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C741A" w14:textId="77777777" w:rsidR="000832DF" w:rsidRPr="008D58CD" w:rsidRDefault="000832DF" w:rsidP="000832DF">
      <w:pPr>
        <w:rPr>
          <w:b/>
          <w:bCs/>
        </w:rPr>
      </w:pPr>
      <w:r w:rsidRPr="008D58CD">
        <w:rPr>
          <w:b/>
          <w:bCs/>
        </w:rPr>
        <w:t>Supplementary file</w:t>
      </w:r>
    </w:p>
    <w:p w14:paraId="3F7ECC5B" w14:textId="77777777" w:rsidR="000832DF" w:rsidRPr="008D58CD" w:rsidRDefault="000832DF" w:rsidP="000832DF">
      <w:pPr>
        <w:rPr>
          <w:b/>
          <w:bCs/>
        </w:rPr>
      </w:pPr>
    </w:p>
    <w:p w14:paraId="7E72A0C3" w14:textId="77777777" w:rsidR="000832DF" w:rsidRPr="008D58CD" w:rsidRDefault="000832DF" w:rsidP="000832DF">
      <w:pPr>
        <w:rPr>
          <w:b/>
          <w:bCs/>
        </w:rPr>
      </w:pPr>
      <w:r w:rsidRPr="008D58CD">
        <w:t>Table 1. All the apps included in the review (N=12).</w:t>
      </w:r>
    </w:p>
    <w:p w14:paraId="0E8E53A7" w14:textId="77777777" w:rsidR="000832DF" w:rsidRPr="008D58CD" w:rsidRDefault="000832DF" w:rsidP="000832DF">
      <w:pPr>
        <w:rPr>
          <w:b/>
          <w:bCs/>
        </w:rPr>
      </w:pPr>
    </w:p>
    <w:tbl>
      <w:tblPr>
        <w:tblW w:w="10020" w:type="dxa"/>
        <w:tblBorders>
          <w:top w:val="single" w:sz="4" w:space="0" w:color="000000"/>
          <w:bottom w:val="single" w:sz="4" w:space="0" w:color="000000"/>
        </w:tblBorders>
        <w:tblLayout w:type="fixed"/>
        <w:tblLook w:val="0600" w:firstRow="0" w:lastRow="0" w:firstColumn="0" w:lastColumn="0" w:noHBand="1" w:noVBand="1"/>
      </w:tblPr>
      <w:tblGrid>
        <w:gridCol w:w="2086"/>
        <w:gridCol w:w="1395"/>
        <w:gridCol w:w="1329"/>
        <w:gridCol w:w="1790"/>
        <w:gridCol w:w="1020"/>
        <w:gridCol w:w="1140"/>
        <w:gridCol w:w="1260"/>
      </w:tblGrid>
      <w:tr w:rsidR="000832DF" w:rsidRPr="008D58CD" w14:paraId="7214EF30" w14:textId="77777777" w:rsidTr="008435FC">
        <w:tc>
          <w:tcPr>
            <w:tcW w:w="2086" w:type="dxa"/>
            <w:tcBorders>
              <w:top w:val="single" w:sz="4" w:space="0" w:color="000000"/>
              <w:bottom w:val="single" w:sz="4" w:space="0" w:color="000000"/>
            </w:tcBorders>
            <w:shd w:val="clear" w:color="auto" w:fill="DBE5F1"/>
            <w:tcMar>
              <w:top w:w="100" w:type="dxa"/>
              <w:left w:w="100" w:type="dxa"/>
              <w:bottom w:w="100" w:type="dxa"/>
              <w:right w:w="100" w:type="dxa"/>
            </w:tcMar>
          </w:tcPr>
          <w:p w14:paraId="052BD60F"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Name</w:t>
            </w:r>
          </w:p>
        </w:tc>
        <w:tc>
          <w:tcPr>
            <w:tcW w:w="1395" w:type="dxa"/>
            <w:tcBorders>
              <w:top w:val="single" w:sz="4" w:space="0" w:color="000000"/>
              <w:bottom w:val="single" w:sz="4" w:space="0" w:color="000000"/>
            </w:tcBorders>
            <w:shd w:val="clear" w:color="auto" w:fill="DBE5F1"/>
            <w:tcMar>
              <w:top w:w="100" w:type="dxa"/>
              <w:left w:w="100" w:type="dxa"/>
              <w:bottom w:w="100" w:type="dxa"/>
              <w:right w:w="100" w:type="dxa"/>
            </w:tcMar>
          </w:tcPr>
          <w:p w14:paraId="7DBFAD40"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Developer</w:t>
            </w:r>
          </w:p>
        </w:tc>
        <w:tc>
          <w:tcPr>
            <w:tcW w:w="1329" w:type="dxa"/>
            <w:tcBorders>
              <w:top w:val="single" w:sz="4" w:space="0" w:color="000000"/>
              <w:bottom w:val="single" w:sz="4" w:space="0" w:color="000000"/>
            </w:tcBorders>
            <w:shd w:val="clear" w:color="auto" w:fill="DBE5F1"/>
            <w:tcMar>
              <w:top w:w="100" w:type="dxa"/>
              <w:left w:w="100" w:type="dxa"/>
              <w:bottom w:w="100" w:type="dxa"/>
              <w:right w:w="100" w:type="dxa"/>
            </w:tcMar>
          </w:tcPr>
          <w:p w14:paraId="3D666C1B"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Version number</w:t>
            </w:r>
          </w:p>
        </w:tc>
        <w:tc>
          <w:tcPr>
            <w:tcW w:w="1790" w:type="dxa"/>
            <w:tcBorders>
              <w:top w:val="single" w:sz="4" w:space="0" w:color="000000"/>
              <w:bottom w:val="single" w:sz="4" w:space="0" w:color="000000"/>
            </w:tcBorders>
            <w:shd w:val="clear" w:color="auto" w:fill="DBE5F1"/>
            <w:tcMar>
              <w:top w:w="100" w:type="dxa"/>
              <w:left w:w="100" w:type="dxa"/>
              <w:bottom w:w="100" w:type="dxa"/>
              <w:right w:w="100" w:type="dxa"/>
            </w:tcMar>
          </w:tcPr>
          <w:p w14:paraId="1D4E2B64"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Platform available</w:t>
            </w:r>
          </w:p>
        </w:tc>
        <w:tc>
          <w:tcPr>
            <w:tcW w:w="1020" w:type="dxa"/>
            <w:tcBorders>
              <w:top w:val="single" w:sz="4" w:space="0" w:color="000000"/>
              <w:bottom w:val="single" w:sz="4" w:space="0" w:color="000000"/>
            </w:tcBorders>
            <w:shd w:val="clear" w:color="auto" w:fill="DBE5F1"/>
            <w:tcMar>
              <w:top w:w="100" w:type="dxa"/>
              <w:left w:w="100" w:type="dxa"/>
              <w:bottom w:w="100" w:type="dxa"/>
              <w:right w:w="100" w:type="dxa"/>
            </w:tcMar>
          </w:tcPr>
          <w:p w14:paraId="5AE35E2A"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IMS Score (of 11)</w:t>
            </w:r>
          </w:p>
        </w:tc>
        <w:tc>
          <w:tcPr>
            <w:tcW w:w="1140" w:type="dxa"/>
            <w:tcBorders>
              <w:top w:val="single" w:sz="4" w:space="0" w:color="000000"/>
              <w:bottom w:val="single" w:sz="4" w:space="0" w:color="000000"/>
            </w:tcBorders>
            <w:shd w:val="clear" w:color="auto" w:fill="DBE5F1"/>
            <w:tcMar>
              <w:top w:w="100" w:type="dxa"/>
              <w:left w:w="100" w:type="dxa"/>
              <w:bottom w:w="100" w:type="dxa"/>
              <w:right w:w="100" w:type="dxa"/>
            </w:tcMar>
          </w:tcPr>
          <w:p w14:paraId="5FA04BFF"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Total MARS score (of 5)</w:t>
            </w:r>
          </w:p>
        </w:tc>
        <w:tc>
          <w:tcPr>
            <w:tcW w:w="1260" w:type="dxa"/>
            <w:tcBorders>
              <w:top w:val="single" w:sz="4" w:space="0" w:color="000000"/>
              <w:bottom w:val="single" w:sz="4" w:space="0" w:color="000000"/>
            </w:tcBorders>
            <w:shd w:val="clear" w:color="auto" w:fill="DBE5F1"/>
            <w:tcMar>
              <w:top w:w="100" w:type="dxa"/>
              <w:left w:w="100" w:type="dxa"/>
              <w:bottom w:w="100" w:type="dxa"/>
              <w:right w:w="100" w:type="dxa"/>
            </w:tcMar>
          </w:tcPr>
          <w:p w14:paraId="23904E34" w14:textId="77777777" w:rsidR="000832DF" w:rsidRPr="008D58CD" w:rsidRDefault="000832DF" w:rsidP="008435FC">
            <w:pPr>
              <w:widowControl w:val="0"/>
              <w:pBdr>
                <w:top w:val="nil"/>
                <w:left w:val="nil"/>
                <w:bottom w:val="nil"/>
                <w:right w:val="nil"/>
                <w:between w:val="nil"/>
              </w:pBdr>
              <w:spacing w:line="240" w:lineRule="auto"/>
              <w:jc w:val="center"/>
              <w:rPr>
                <w:b/>
                <w:bCs/>
              </w:rPr>
            </w:pPr>
            <w:r w:rsidRPr="008D58CD">
              <w:rPr>
                <w:b/>
                <w:bCs/>
              </w:rPr>
              <w:t xml:space="preserve">Sleep </w:t>
            </w:r>
            <w:r w:rsidRPr="000832DF">
              <w:rPr>
                <w:b/>
                <w:bCs/>
              </w:rPr>
              <w:t>guidance score (of 9)</w:t>
            </w:r>
          </w:p>
        </w:tc>
      </w:tr>
      <w:tr w:rsidR="000832DF" w:rsidRPr="008D58CD" w14:paraId="08EAFF2B" w14:textId="77777777" w:rsidTr="008435FC">
        <w:trPr>
          <w:trHeight w:val="624"/>
        </w:trPr>
        <w:tc>
          <w:tcPr>
            <w:tcW w:w="2086" w:type="dxa"/>
            <w:tcBorders>
              <w:top w:val="single" w:sz="4" w:space="0" w:color="000000"/>
            </w:tcBorders>
            <w:tcMar>
              <w:top w:w="20" w:type="dxa"/>
              <w:left w:w="20" w:type="dxa"/>
              <w:bottom w:w="100" w:type="dxa"/>
              <w:right w:w="20" w:type="dxa"/>
            </w:tcMar>
            <w:vAlign w:val="bottom"/>
          </w:tcPr>
          <w:p w14:paraId="2828FD86" w14:textId="77777777" w:rsidR="000832DF" w:rsidRPr="008D58CD" w:rsidRDefault="000832DF" w:rsidP="008435FC">
            <w:pPr>
              <w:widowControl w:val="0"/>
              <w:spacing w:line="240" w:lineRule="auto"/>
              <w:jc w:val="center"/>
            </w:pPr>
            <w:r w:rsidRPr="008D58CD">
              <w:t xml:space="preserve">Baby Sleep Coach </w:t>
            </w:r>
          </w:p>
        </w:tc>
        <w:tc>
          <w:tcPr>
            <w:tcW w:w="1395" w:type="dxa"/>
            <w:tcBorders>
              <w:top w:val="single" w:sz="4" w:space="0" w:color="000000"/>
            </w:tcBorders>
            <w:tcMar>
              <w:top w:w="20" w:type="dxa"/>
              <w:left w:w="20" w:type="dxa"/>
              <w:bottom w:w="100" w:type="dxa"/>
              <w:right w:w="20" w:type="dxa"/>
            </w:tcMar>
            <w:vAlign w:val="bottom"/>
          </w:tcPr>
          <w:p w14:paraId="4792C589" w14:textId="77777777" w:rsidR="000832DF" w:rsidRPr="008D58CD" w:rsidRDefault="000832DF" w:rsidP="008435FC">
            <w:pPr>
              <w:widowControl w:val="0"/>
              <w:spacing w:line="240" w:lineRule="auto"/>
              <w:jc w:val="center"/>
            </w:pPr>
            <w:proofErr w:type="spellStart"/>
            <w:r w:rsidRPr="008D58CD">
              <w:t>Appulize</w:t>
            </w:r>
            <w:proofErr w:type="spellEnd"/>
            <w:r w:rsidRPr="008D58CD">
              <w:t xml:space="preserve"> </w:t>
            </w:r>
          </w:p>
        </w:tc>
        <w:tc>
          <w:tcPr>
            <w:tcW w:w="1329" w:type="dxa"/>
            <w:tcBorders>
              <w:top w:val="single" w:sz="4" w:space="0" w:color="000000"/>
            </w:tcBorders>
            <w:tcMar>
              <w:top w:w="20" w:type="dxa"/>
              <w:left w:w="20" w:type="dxa"/>
              <w:bottom w:w="100" w:type="dxa"/>
              <w:right w:w="20" w:type="dxa"/>
            </w:tcMar>
            <w:vAlign w:val="bottom"/>
          </w:tcPr>
          <w:p w14:paraId="64B0FA06" w14:textId="77777777" w:rsidR="000832DF" w:rsidRPr="008D58CD" w:rsidRDefault="000832DF" w:rsidP="008435FC">
            <w:pPr>
              <w:widowControl w:val="0"/>
              <w:spacing w:line="240" w:lineRule="auto"/>
              <w:jc w:val="center"/>
            </w:pPr>
            <w:r w:rsidRPr="008D58CD">
              <w:t xml:space="preserve">1.1.0 </w:t>
            </w:r>
          </w:p>
        </w:tc>
        <w:tc>
          <w:tcPr>
            <w:tcW w:w="1790" w:type="dxa"/>
            <w:tcBorders>
              <w:top w:val="single" w:sz="4" w:space="0" w:color="000000"/>
            </w:tcBorders>
            <w:tcMar>
              <w:top w:w="20" w:type="dxa"/>
              <w:left w:w="20" w:type="dxa"/>
              <w:bottom w:w="100" w:type="dxa"/>
              <w:right w:w="20" w:type="dxa"/>
            </w:tcMar>
            <w:vAlign w:val="bottom"/>
          </w:tcPr>
          <w:p w14:paraId="7474AF8A" w14:textId="77777777" w:rsidR="000832DF" w:rsidRPr="008D58CD" w:rsidRDefault="000832DF" w:rsidP="008435FC">
            <w:pPr>
              <w:widowControl w:val="0"/>
              <w:spacing w:line="240" w:lineRule="auto"/>
              <w:jc w:val="center"/>
            </w:pPr>
            <w:r w:rsidRPr="008D58CD">
              <w:t>Apple App Store</w:t>
            </w:r>
          </w:p>
        </w:tc>
        <w:tc>
          <w:tcPr>
            <w:tcW w:w="1020" w:type="dxa"/>
            <w:tcBorders>
              <w:top w:val="single" w:sz="4" w:space="0" w:color="000000"/>
            </w:tcBorders>
            <w:tcMar>
              <w:top w:w="20" w:type="dxa"/>
              <w:left w:w="20" w:type="dxa"/>
              <w:bottom w:w="100" w:type="dxa"/>
              <w:right w:w="20" w:type="dxa"/>
            </w:tcMar>
            <w:vAlign w:val="bottom"/>
          </w:tcPr>
          <w:p w14:paraId="3B7F2889" w14:textId="77777777" w:rsidR="000832DF" w:rsidRPr="008D58CD" w:rsidRDefault="000832DF" w:rsidP="008435FC">
            <w:pPr>
              <w:widowControl w:val="0"/>
              <w:spacing w:line="240" w:lineRule="auto"/>
              <w:jc w:val="center"/>
            </w:pPr>
            <w:r w:rsidRPr="008D58CD">
              <w:t>3</w:t>
            </w:r>
          </w:p>
        </w:tc>
        <w:tc>
          <w:tcPr>
            <w:tcW w:w="1140" w:type="dxa"/>
            <w:tcBorders>
              <w:top w:val="single" w:sz="4" w:space="0" w:color="000000"/>
            </w:tcBorders>
            <w:tcMar>
              <w:top w:w="20" w:type="dxa"/>
              <w:left w:w="20" w:type="dxa"/>
              <w:bottom w:w="100" w:type="dxa"/>
              <w:right w:w="20" w:type="dxa"/>
            </w:tcMar>
            <w:vAlign w:val="bottom"/>
          </w:tcPr>
          <w:p w14:paraId="1842DCB9" w14:textId="77777777" w:rsidR="000832DF" w:rsidRPr="008D58CD" w:rsidRDefault="000832DF" w:rsidP="008435FC">
            <w:pPr>
              <w:widowControl w:val="0"/>
              <w:spacing w:line="240" w:lineRule="auto"/>
              <w:jc w:val="center"/>
            </w:pPr>
            <w:r w:rsidRPr="008D58CD">
              <w:t>3.02</w:t>
            </w:r>
          </w:p>
        </w:tc>
        <w:tc>
          <w:tcPr>
            <w:tcW w:w="1260" w:type="dxa"/>
            <w:tcBorders>
              <w:top w:val="single" w:sz="4" w:space="0" w:color="000000"/>
            </w:tcBorders>
            <w:tcMar>
              <w:top w:w="20" w:type="dxa"/>
              <w:left w:w="20" w:type="dxa"/>
              <w:bottom w:w="100" w:type="dxa"/>
              <w:right w:w="20" w:type="dxa"/>
            </w:tcMar>
            <w:vAlign w:val="bottom"/>
          </w:tcPr>
          <w:p w14:paraId="581A6D96" w14:textId="77777777" w:rsidR="000832DF" w:rsidRPr="008D58CD" w:rsidRDefault="000832DF" w:rsidP="008435FC">
            <w:pPr>
              <w:widowControl w:val="0"/>
              <w:spacing w:line="240" w:lineRule="auto"/>
              <w:jc w:val="center"/>
            </w:pPr>
            <w:r w:rsidRPr="008D58CD">
              <w:t>3</w:t>
            </w:r>
          </w:p>
        </w:tc>
      </w:tr>
      <w:tr w:rsidR="000832DF" w:rsidRPr="008D58CD" w14:paraId="35F462C4" w14:textId="77777777" w:rsidTr="008435FC">
        <w:trPr>
          <w:trHeight w:val="876"/>
        </w:trPr>
        <w:tc>
          <w:tcPr>
            <w:tcW w:w="2086" w:type="dxa"/>
            <w:tcMar>
              <w:top w:w="20" w:type="dxa"/>
              <w:left w:w="20" w:type="dxa"/>
              <w:bottom w:w="100" w:type="dxa"/>
              <w:right w:w="20" w:type="dxa"/>
            </w:tcMar>
            <w:vAlign w:val="bottom"/>
          </w:tcPr>
          <w:p w14:paraId="3A4BC8C6" w14:textId="77777777" w:rsidR="000832DF" w:rsidRPr="008D58CD" w:rsidRDefault="000832DF" w:rsidP="008435FC">
            <w:pPr>
              <w:widowControl w:val="0"/>
              <w:spacing w:line="240" w:lineRule="auto"/>
              <w:jc w:val="center"/>
            </w:pPr>
            <w:r w:rsidRPr="008D58CD">
              <w:t xml:space="preserve">Baby Sleep Magic </w:t>
            </w:r>
          </w:p>
        </w:tc>
        <w:tc>
          <w:tcPr>
            <w:tcW w:w="1395" w:type="dxa"/>
            <w:tcMar>
              <w:top w:w="20" w:type="dxa"/>
              <w:left w:w="20" w:type="dxa"/>
              <w:bottom w:w="100" w:type="dxa"/>
              <w:right w:w="20" w:type="dxa"/>
            </w:tcMar>
            <w:vAlign w:val="bottom"/>
          </w:tcPr>
          <w:p w14:paraId="08621798" w14:textId="77777777" w:rsidR="000832DF" w:rsidRPr="008D58CD" w:rsidRDefault="000832DF" w:rsidP="008435FC">
            <w:pPr>
              <w:widowControl w:val="0"/>
              <w:spacing w:line="240" w:lineRule="auto"/>
              <w:jc w:val="center"/>
            </w:pPr>
            <w:r w:rsidRPr="008D58CD">
              <w:t xml:space="preserve">Baby Sleep Magic Pty Ltd </w:t>
            </w:r>
          </w:p>
        </w:tc>
        <w:tc>
          <w:tcPr>
            <w:tcW w:w="1329" w:type="dxa"/>
            <w:tcMar>
              <w:top w:w="20" w:type="dxa"/>
              <w:left w:w="20" w:type="dxa"/>
              <w:bottom w:w="100" w:type="dxa"/>
              <w:right w:w="20" w:type="dxa"/>
            </w:tcMar>
            <w:vAlign w:val="bottom"/>
          </w:tcPr>
          <w:p w14:paraId="362FD685" w14:textId="77777777" w:rsidR="000832DF" w:rsidRPr="008D58CD" w:rsidRDefault="000832DF" w:rsidP="008435FC">
            <w:pPr>
              <w:widowControl w:val="0"/>
              <w:spacing w:line="240" w:lineRule="auto"/>
              <w:jc w:val="center"/>
            </w:pPr>
            <w:r w:rsidRPr="008D58CD">
              <w:t>2</w:t>
            </w:r>
          </w:p>
        </w:tc>
        <w:tc>
          <w:tcPr>
            <w:tcW w:w="1790" w:type="dxa"/>
            <w:tcMar>
              <w:top w:w="20" w:type="dxa"/>
              <w:left w:w="20" w:type="dxa"/>
              <w:bottom w:w="100" w:type="dxa"/>
              <w:right w:w="20" w:type="dxa"/>
            </w:tcMar>
            <w:vAlign w:val="bottom"/>
          </w:tcPr>
          <w:p w14:paraId="64457DE9" w14:textId="77777777" w:rsidR="000832DF" w:rsidRPr="008D58CD" w:rsidRDefault="000832DF" w:rsidP="008435FC">
            <w:pPr>
              <w:widowControl w:val="0"/>
              <w:spacing w:line="240" w:lineRule="auto"/>
              <w:jc w:val="center"/>
            </w:pPr>
            <w:r w:rsidRPr="008D58CD">
              <w:t>Apple App Store</w:t>
            </w:r>
          </w:p>
        </w:tc>
        <w:tc>
          <w:tcPr>
            <w:tcW w:w="1020" w:type="dxa"/>
            <w:tcMar>
              <w:top w:w="20" w:type="dxa"/>
              <w:left w:w="20" w:type="dxa"/>
              <w:bottom w:w="100" w:type="dxa"/>
              <w:right w:w="20" w:type="dxa"/>
            </w:tcMar>
            <w:vAlign w:val="bottom"/>
          </w:tcPr>
          <w:p w14:paraId="58FC4C6E" w14:textId="77777777" w:rsidR="000832DF" w:rsidRPr="008D58CD" w:rsidRDefault="000832DF" w:rsidP="008435FC">
            <w:pPr>
              <w:widowControl w:val="0"/>
              <w:spacing w:line="240" w:lineRule="auto"/>
              <w:jc w:val="center"/>
            </w:pPr>
            <w:r w:rsidRPr="008D58CD">
              <w:t>2</w:t>
            </w:r>
          </w:p>
        </w:tc>
        <w:tc>
          <w:tcPr>
            <w:tcW w:w="1140" w:type="dxa"/>
            <w:tcMar>
              <w:top w:w="20" w:type="dxa"/>
              <w:left w:w="20" w:type="dxa"/>
              <w:bottom w:w="100" w:type="dxa"/>
              <w:right w:w="20" w:type="dxa"/>
            </w:tcMar>
            <w:vAlign w:val="bottom"/>
          </w:tcPr>
          <w:p w14:paraId="620CEA4E" w14:textId="77777777" w:rsidR="000832DF" w:rsidRPr="008D58CD" w:rsidRDefault="000832DF" w:rsidP="008435FC">
            <w:pPr>
              <w:widowControl w:val="0"/>
              <w:spacing w:line="240" w:lineRule="auto"/>
              <w:jc w:val="center"/>
            </w:pPr>
            <w:r w:rsidRPr="008D58CD">
              <w:t>3.32</w:t>
            </w:r>
          </w:p>
        </w:tc>
        <w:tc>
          <w:tcPr>
            <w:tcW w:w="1260" w:type="dxa"/>
            <w:tcMar>
              <w:top w:w="20" w:type="dxa"/>
              <w:left w:w="20" w:type="dxa"/>
              <w:bottom w:w="100" w:type="dxa"/>
              <w:right w:w="20" w:type="dxa"/>
            </w:tcMar>
            <w:vAlign w:val="bottom"/>
          </w:tcPr>
          <w:p w14:paraId="2485A414" w14:textId="77777777" w:rsidR="000832DF" w:rsidRPr="008D58CD" w:rsidRDefault="000832DF" w:rsidP="008435FC">
            <w:pPr>
              <w:widowControl w:val="0"/>
              <w:spacing w:line="240" w:lineRule="auto"/>
              <w:jc w:val="center"/>
            </w:pPr>
            <w:r w:rsidRPr="008D58CD">
              <w:t>6</w:t>
            </w:r>
          </w:p>
        </w:tc>
      </w:tr>
      <w:tr w:rsidR="000832DF" w:rsidRPr="008D58CD" w14:paraId="72878D35" w14:textId="77777777" w:rsidTr="008435FC">
        <w:trPr>
          <w:trHeight w:val="624"/>
        </w:trPr>
        <w:tc>
          <w:tcPr>
            <w:tcW w:w="2086" w:type="dxa"/>
            <w:tcMar>
              <w:top w:w="20" w:type="dxa"/>
              <w:left w:w="20" w:type="dxa"/>
              <w:bottom w:w="100" w:type="dxa"/>
              <w:right w:w="20" w:type="dxa"/>
            </w:tcMar>
            <w:vAlign w:val="bottom"/>
          </w:tcPr>
          <w:p w14:paraId="7B7DC853" w14:textId="77777777" w:rsidR="000832DF" w:rsidRPr="008D58CD" w:rsidRDefault="000832DF" w:rsidP="008435FC">
            <w:pPr>
              <w:widowControl w:val="0"/>
              <w:spacing w:line="240" w:lineRule="auto"/>
              <w:jc w:val="center"/>
            </w:pPr>
            <w:r w:rsidRPr="008D58CD">
              <w:t xml:space="preserve">Bounty: Pregnancy and Baby App </w:t>
            </w:r>
          </w:p>
        </w:tc>
        <w:tc>
          <w:tcPr>
            <w:tcW w:w="1395" w:type="dxa"/>
            <w:tcMar>
              <w:top w:w="20" w:type="dxa"/>
              <w:left w:w="20" w:type="dxa"/>
              <w:bottom w:w="100" w:type="dxa"/>
              <w:right w:w="20" w:type="dxa"/>
            </w:tcMar>
            <w:vAlign w:val="bottom"/>
          </w:tcPr>
          <w:p w14:paraId="237B112A" w14:textId="77777777" w:rsidR="000832DF" w:rsidRPr="008D58CD" w:rsidRDefault="000832DF" w:rsidP="008435FC">
            <w:pPr>
              <w:widowControl w:val="0"/>
              <w:spacing w:line="240" w:lineRule="auto"/>
              <w:jc w:val="center"/>
            </w:pPr>
            <w:r w:rsidRPr="008D58CD">
              <w:t xml:space="preserve">Bounty Joy Limited </w:t>
            </w:r>
          </w:p>
        </w:tc>
        <w:tc>
          <w:tcPr>
            <w:tcW w:w="1329" w:type="dxa"/>
            <w:tcMar>
              <w:top w:w="20" w:type="dxa"/>
              <w:left w:w="20" w:type="dxa"/>
              <w:bottom w:w="100" w:type="dxa"/>
              <w:right w:w="20" w:type="dxa"/>
            </w:tcMar>
            <w:vAlign w:val="bottom"/>
          </w:tcPr>
          <w:p w14:paraId="434E3939" w14:textId="77777777" w:rsidR="000832DF" w:rsidRPr="008D58CD" w:rsidRDefault="000832DF" w:rsidP="008435FC">
            <w:pPr>
              <w:widowControl w:val="0"/>
              <w:spacing w:line="240" w:lineRule="auto"/>
              <w:jc w:val="center"/>
            </w:pPr>
            <w:r w:rsidRPr="008D58CD">
              <w:t>2.27.33</w:t>
            </w:r>
          </w:p>
        </w:tc>
        <w:tc>
          <w:tcPr>
            <w:tcW w:w="1790" w:type="dxa"/>
            <w:tcMar>
              <w:top w:w="20" w:type="dxa"/>
              <w:left w:w="20" w:type="dxa"/>
              <w:bottom w:w="100" w:type="dxa"/>
              <w:right w:w="20" w:type="dxa"/>
            </w:tcMar>
            <w:vAlign w:val="bottom"/>
          </w:tcPr>
          <w:p w14:paraId="2AF605B1" w14:textId="77777777" w:rsidR="000832DF" w:rsidRPr="008D58CD" w:rsidRDefault="000832DF" w:rsidP="008435FC">
            <w:pPr>
              <w:widowControl w:val="0"/>
              <w:spacing w:line="240" w:lineRule="auto"/>
              <w:jc w:val="center"/>
            </w:pPr>
            <w:r w:rsidRPr="008D58CD">
              <w:t>Apple App Store</w:t>
            </w:r>
          </w:p>
        </w:tc>
        <w:tc>
          <w:tcPr>
            <w:tcW w:w="1020" w:type="dxa"/>
            <w:tcMar>
              <w:top w:w="20" w:type="dxa"/>
              <w:left w:w="20" w:type="dxa"/>
              <w:bottom w:w="100" w:type="dxa"/>
              <w:right w:w="20" w:type="dxa"/>
            </w:tcMar>
            <w:vAlign w:val="bottom"/>
          </w:tcPr>
          <w:p w14:paraId="3B4523CE" w14:textId="77777777" w:rsidR="000832DF" w:rsidRPr="008D58CD" w:rsidRDefault="000832DF" w:rsidP="008435FC">
            <w:pPr>
              <w:widowControl w:val="0"/>
              <w:spacing w:line="240" w:lineRule="auto"/>
              <w:jc w:val="center"/>
            </w:pPr>
            <w:r w:rsidRPr="008D58CD">
              <w:t>6</w:t>
            </w:r>
          </w:p>
        </w:tc>
        <w:tc>
          <w:tcPr>
            <w:tcW w:w="1140" w:type="dxa"/>
            <w:tcMar>
              <w:top w:w="20" w:type="dxa"/>
              <w:left w:w="20" w:type="dxa"/>
              <w:bottom w:w="100" w:type="dxa"/>
              <w:right w:w="20" w:type="dxa"/>
            </w:tcMar>
            <w:vAlign w:val="bottom"/>
          </w:tcPr>
          <w:p w14:paraId="667B5AC5" w14:textId="77777777" w:rsidR="000832DF" w:rsidRPr="008D58CD" w:rsidRDefault="000832DF" w:rsidP="008435FC">
            <w:pPr>
              <w:widowControl w:val="0"/>
              <w:spacing w:line="240" w:lineRule="auto"/>
              <w:jc w:val="center"/>
            </w:pPr>
            <w:r w:rsidRPr="008D58CD">
              <w:t>3.75</w:t>
            </w:r>
          </w:p>
        </w:tc>
        <w:tc>
          <w:tcPr>
            <w:tcW w:w="1260" w:type="dxa"/>
            <w:tcMar>
              <w:top w:w="20" w:type="dxa"/>
              <w:left w:w="20" w:type="dxa"/>
              <w:bottom w:w="100" w:type="dxa"/>
              <w:right w:w="20" w:type="dxa"/>
            </w:tcMar>
            <w:vAlign w:val="bottom"/>
          </w:tcPr>
          <w:p w14:paraId="2556159A" w14:textId="77777777" w:rsidR="000832DF" w:rsidRPr="008D58CD" w:rsidRDefault="000832DF" w:rsidP="008435FC">
            <w:pPr>
              <w:widowControl w:val="0"/>
              <w:spacing w:line="240" w:lineRule="auto"/>
              <w:jc w:val="center"/>
            </w:pPr>
            <w:r w:rsidRPr="008D58CD">
              <w:t>9</w:t>
            </w:r>
          </w:p>
        </w:tc>
      </w:tr>
      <w:tr w:rsidR="000832DF" w:rsidRPr="008D58CD" w14:paraId="4C1C0F3C" w14:textId="77777777" w:rsidTr="008435FC">
        <w:trPr>
          <w:trHeight w:val="624"/>
        </w:trPr>
        <w:tc>
          <w:tcPr>
            <w:tcW w:w="2086" w:type="dxa"/>
            <w:tcMar>
              <w:top w:w="20" w:type="dxa"/>
              <w:left w:w="20" w:type="dxa"/>
              <w:bottom w:w="100" w:type="dxa"/>
              <w:right w:w="20" w:type="dxa"/>
            </w:tcMar>
            <w:vAlign w:val="bottom"/>
          </w:tcPr>
          <w:p w14:paraId="55412968" w14:textId="77777777" w:rsidR="000832DF" w:rsidRPr="008D58CD" w:rsidRDefault="000832DF" w:rsidP="008435FC">
            <w:pPr>
              <w:widowControl w:val="0"/>
              <w:spacing w:line="240" w:lineRule="auto"/>
              <w:jc w:val="center"/>
            </w:pPr>
            <w:r w:rsidRPr="008D58CD">
              <w:t xml:space="preserve">Little Ones TM </w:t>
            </w:r>
          </w:p>
        </w:tc>
        <w:tc>
          <w:tcPr>
            <w:tcW w:w="1395" w:type="dxa"/>
            <w:tcMar>
              <w:top w:w="20" w:type="dxa"/>
              <w:left w:w="20" w:type="dxa"/>
              <w:bottom w:w="100" w:type="dxa"/>
              <w:right w:w="20" w:type="dxa"/>
            </w:tcMar>
            <w:vAlign w:val="bottom"/>
          </w:tcPr>
          <w:p w14:paraId="3FDE5E10" w14:textId="77777777" w:rsidR="000832DF" w:rsidRPr="008D58CD" w:rsidRDefault="000832DF" w:rsidP="008435FC">
            <w:pPr>
              <w:widowControl w:val="0"/>
              <w:spacing w:line="240" w:lineRule="auto"/>
              <w:jc w:val="center"/>
            </w:pPr>
            <w:r w:rsidRPr="008D58CD">
              <w:t xml:space="preserve">Little </w:t>
            </w:r>
            <w:proofErr w:type="spellStart"/>
            <w:r w:rsidRPr="008D58CD">
              <w:t>OnesTM</w:t>
            </w:r>
            <w:proofErr w:type="spellEnd"/>
            <w:r w:rsidRPr="008D58CD">
              <w:t xml:space="preserve"> </w:t>
            </w:r>
          </w:p>
        </w:tc>
        <w:tc>
          <w:tcPr>
            <w:tcW w:w="1329" w:type="dxa"/>
            <w:tcMar>
              <w:top w:w="20" w:type="dxa"/>
              <w:left w:w="20" w:type="dxa"/>
              <w:bottom w:w="100" w:type="dxa"/>
              <w:right w:w="20" w:type="dxa"/>
            </w:tcMar>
            <w:vAlign w:val="bottom"/>
          </w:tcPr>
          <w:p w14:paraId="50CB5923" w14:textId="77777777" w:rsidR="000832DF" w:rsidRPr="008D58CD" w:rsidRDefault="000832DF" w:rsidP="008435FC">
            <w:pPr>
              <w:widowControl w:val="0"/>
              <w:spacing w:line="240" w:lineRule="auto"/>
              <w:jc w:val="center"/>
            </w:pPr>
            <w:r w:rsidRPr="008D58CD">
              <w:t>7.6.4</w:t>
            </w:r>
          </w:p>
        </w:tc>
        <w:tc>
          <w:tcPr>
            <w:tcW w:w="1790" w:type="dxa"/>
            <w:tcMar>
              <w:top w:w="20" w:type="dxa"/>
              <w:left w:w="20" w:type="dxa"/>
              <w:bottom w:w="100" w:type="dxa"/>
              <w:right w:w="20" w:type="dxa"/>
            </w:tcMar>
            <w:vAlign w:val="bottom"/>
          </w:tcPr>
          <w:p w14:paraId="24277EF0" w14:textId="77777777" w:rsidR="000832DF" w:rsidRPr="008D58CD" w:rsidRDefault="000832DF" w:rsidP="008435FC">
            <w:pPr>
              <w:widowControl w:val="0"/>
              <w:spacing w:line="240" w:lineRule="auto"/>
              <w:jc w:val="center"/>
            </w:pPr>
            <w:r w:rsidRPr="008D58CD">
              <w:t>Apple App Store</w:t>
            </w:r>
          </w:p>
        </w:tc>
        <w:tc>
          <w:tcPr>
            <w:tcW w:w="1020" w:type="dxa"/>
            <w:tcMar>
              <w:top w:w="20" w:type="dxa"/>
              <w:left w:w="20" w:type="dxa"/>
              <w:bottom w:w="100" w:type="dxa"/>
              <w:right w:w="20" w:type="dxa"/>
            </w:tcMar>
            <w:vAlign w:val="bottom"/>
          </w:tcPr>
          <w:p w14:paraId="1A3D9442" w14:textId="77777777" w:rsidR="000832DF" w:rsidRPr="008D58CD" w:rsidRDefault="000832DF" w:rsidP="008435FC">
            <w:pPr>
              <w:widowControl w:val="0"/>
              <w:spacing w:line="240" w:lineRule="auto"/>
              <w:jc w:val="center"/>
            </w:pPr>
            <w:r w:rsidRPr="008D58CD">
              <w:t>7</w:t>
            </w:r>
          </w:p>
        </w:tc>
        <w:tc>
          <w:tcPr>
            <w:tcW w:w="1140" w:type="dxa"/>
            <w:tcMar>
              <w:top w:w="20" w:type="dxa"/>
              <w:left w:w="20" w:type="dxa"/>
              <w:bottom w:w="100" w:type="dxa"/>
              <w:right w:w="20" w:type="dxa"/>
            </w:tcMar>
            <w:vAlign w:val="bottom"/>
          </w:tcPr>
          <w:p w14:paraId="476D5E00" w14:textId="77777777" w:rsidR="000832DF" w:rsidRPr="008D58CD" w:rsidRDefault="000832DF" w:rsidP="008435FC">
            <w:pPr>
              <w:widowControl w:val="0"/>
              <w:spacing w:line="240" w:lineRule="auto"/>
              <w:jc w:val="center"/>
            </w:pPr>
            <w:r w:rsidRPr="008D58CD">
              <w:t>4.09</w:t>
            </w:r>
          </w:p>
        </w:tc>
        <w:tc>
          <w:tcPr>
            <w:tcW w:w="1260" w:type="dxa"/>
            <w:tcMar>
              <w:top w:w="20" w:type="dxa"/>
              <w:left w:w="20" w:type="dxa"/>
              <w:bottom w:w="100" w:type="dxa"/>
              <w:right w:w="20" w:type="dxa"/>
            </w:tcMar>
            <w:vAlign w:val="bottom"/>
          </w:tcPr>
          <w:p w14:paraId="49BBFE6A" w14:textId="77777777" w:rsidR="000832DF" w:rsidRPr="008D58CD" w:rsidRDefault="000832DF" w:rsidP="008435FC">
            <w:pPr>
              <w:widowControl w:val="0"/>
              <w:spacing w:line="240" w:lineRule="auto"/>
              <w:jc w:val="center"/>
            </w:pPr>
            <w:r w:rsidRPr="008D58CD">
              <w:t>6</w:t>
            </w:r>
          </w:p>
        </w:tc>
      </w:tr>
      <w:tr w:rsidR="000832DF" w:rsidRPr="008D58CD" w14:paraId="2C64FE88" w14:textId="77777777" w:rsidTr="008435FC">
        <w:trPr>
          <w:trHeight w:val="624"/>
        </w:trPr>
        <w:tc>
          <w:tcPr>
            <w:tcW w:w="2086" w:type="dxa"/>
            <w:tcMar>
              <w:top w:w="20" w:type="dxa"/>
              <w:left w:w="20" w:type="dxa"/>
              <w:bottom w:w="100" w:type="dxa"/>
              <w:right w:w="20" w:type="dxa"/>
            </w:tcMar>
            <w:vAlign w:val="bottom"/>
          </w:tcPr>
          <w:p w14:paraId="6B814BC2" w14:textId="77777777" w:rsidR="000832DF" w:rsidRPr="008D58CD" w:rsidRDefault="000832DF" w:rsidP="008435FC">
            <w:pPr>
              <w:widowControl w:val="0"/>
              <w:spacing w:line="240" w:lineRule="auto"/>
              <w:jc w:val="center"/>
            </w:pPr>
            <w:r w:rsidRPr="008D58CD">
              <w:t xml:space="preserve">Lovebug </w:t>
            </w:r>
          </w:p>
        </w:tc>
        <w:tc>
          <w:tcPr>
            <w:tcW w:w="1395" w:type="dxa"/>
            <w:tcMar>
              <w:top w:w="20" w:type="dxa"/>
              <w:left w:w="20" w:type="dxa"/>
              <w:bottom w:w="100" w:type="dxa"/>
              <w:right w:w="20" w:type="dxa"/>
            </w:tcMar>
            <w:vAlign w:val="bottom"/>
          </w:tcPr>
          <w:p w14:paraId="5A443EF2" w14:textId="77777777" w:rsidR="000832DF" w:rsidRPr="008D58CD" w:rsidRDefault="000832DF" w:rsidP="008435FC">
            <w:pPr>
              <w:widowControl w:val="0"/>
              <w:spacing w:line="240" w:lineRule="auto"/>
              <w:jc w:val="center"/>
            </w:pPr>
            <w:r w:rsidRPr="008D58CD">
              <w:t xml:space="preserve">Lovebug </w:t>
            </w:r>
          </w:p>
        </w:tc>
        <w:tc>
          <w:tcPr>
            <w:tcW w:w="1329" w:type="dxa"/>
            <w:tcMar>
              <w:top w:w="20" w:type="dxa"/>
              <w:left w:w="20" w:type="dxa"/>
              <w:bottom w:w="100" w:type="dxa"/>
              <w:right w:w="20" w:type="dxa"/>
            </w:tcMar>
            <w:vAlign w:val="bottom"/>
          </w:tcPr>
          <w:p w14:paraId="072FB24B" w14:textId="77777777" w:rsidR="000832DF" w:rsidRPr="008D58CD" w:rsidRDefault="000832DF" w:rsidP="008435FC">
            <w:pPr>
              <w:widowControl w:val="0"/>
              <w:spacing w:line="240" w:lineRule="auto"/>
              <w:jc w:val="center"/>
            </w:pPr>
            <w:r w:rsidRPr="008D58CD">
              <w:t>7.8.0</w:t>
            </w:r>
          </w:p>
        </w:tc>
        <w:tc>
          <w:tcPr>
            <w:tcW w:w="1790" w:type="dxa"/>
            <w:tcMar>
              <w:top w:w="20" w:type="dxa"/>
              <w:left w:w="20" w:type="dxa"/>
              <w:bottom w:w="100" w:type="dxa"/>
              <w:right w:w="20" w:type="dxa"/>
            </w:tcMar>
            <w:vAlign w:val="bottom"/>
          </w:tcPr>
          <w:p w14:paraId="4BD79BB2" w14:textId="77777777" w:rsidR="000832DF" w:rsidRPr="008D58CD" w:rsidRDefault="000832DF" w:rsidP="008435FC">
            <w:pPr>
              <w:widowControl w:val="0"/>
              <w:spacing w:line="240" w:lineRule="auto"/>
              <w:jc w:val="center"/>
            </w:pPr>
            <w:r w:rsidRPr="008D58CD">
              <w:t>Apple App Store</w:t>
            </w:r>
          </w:p>
        </w:tc>
        <w:tc>
          <w:tcPr>
            <w:tcW w:w="1020" w:type="dxa"/>
            <w:tcMar>
              <w:top w:w="20" w:type="dxa"/>
              <w:left w:w="20" w:type="dxa"/>
              <w:bottom w:w="100" w:type="dxa"/>
              <w:right w:w="20" w:type="dxa"/>
            </w:tcMar>
            <w:vAlign w:val="bottom"/>
          </w:tcPr>
          <w:p w14:paraId="297CDB33" w14:textId="77777777" w:rsidR="000832DF" w:rsidRPr="008D58CD" w:rsidRDefault="000832DF" w:rsidP="008435FC">
            <w:pPr>
              <w:widowControl w:val="0"/>
              <w:spacing w:line="240" w:lineRule="auto"/>
              <w:jc w:val="center"/>
            </w:pPr>
            <w:r w:rsidRPr="008D58CD">
              <w:t>6</w:t>
            </w:r>
          </w:p>
        </w:tc>
        <w:tc>
          <w:tcPr>
            <w:tcW w:w="1140" w:type="dxa"/>
            <w:tcMar>
              <w:top w:w="20" w:type="dxa"/>
              <w:left w:w="20" w:type="dxa"/>
              <w:bottom w:w="100" w:type="dxa"/>
              <w:right w:w="20" w:type="dxa"/>
            </w:tcMar>
            <w:vAlign w:val="bottom"/>
          </w:tcPr>
          <w:p w14:paraId="35F1FDB5" w14:textId="77777777" w:rsidR="000832DF" w:rsidRPr="008D58CD" w:rsidRDefault="000832DF" w:rsidP="008435FC">
            <w:pPr>
              <w:widowControl w:val="0"/>
              <w:spacing w:line="240" w:lineRule="auto"/>
              <w:jc w:val="center"/>
            </w:pPr>
            <w:r w:rsidRPr="008D58CD">
              <w:t>3.55</w:t>
            </w:r>
          </w:p>
        </w:tc>
        <w:tc>
          <w:tcPr>
            <w:tcW w:w="1260" w:type="dxa"/>
            <w:tcMar>
              <w:top w:w="20" w:type="dxa"/>
              <w:left w:w="20" w:type="dxa"/>
              <w:bottom w:w="100" w:type="dxa"/>
              <w:right w:w="20" w:type="dxa"/>
            </w:tcMar>
            <w:vAlign w:val="bottom"/>
          </w:tcPr>
          <w:p w14:paraId="1F9EDBDA" w14:textId="77777777" w:rsidR="000832DF" w:rsidRPr="008D58CD" w:rsidRDefault="000832DF" w:rsidP="008435FC">
            <w:pPr>
              <w:widowControl w:val="0"/>
              <w:spacing w:line="240" w:lineRule="auto"/>
              <w:jc w:val="center"/>
            </w:pPr>
            <w:r w:rsidRPr="008D58CD">
              <w:t>8</w:t>
            </w:r>
          </w:p>
        </w:tc>
      </w:tr>
      <w:tr w:rsidR="000832DF" w:rsidRPr="008D58CD" w14:paraId="4EC89FDE" w14:textId="77777777" w:rsidTr="008435FC">
        <w:trPr>
          <w:trHeight w:val="624"/>
        </w:trPr>
        <w:tc>
          <w:tcPr>
            <w:tcW w:w="2086" w:type="dxa"/>
            <w:tcMar>
              <w:top w:w="20" w:type="dxa"/>
              <w:left w:w="20" w:type="dxa"/>
              <w:bottom w:w="100" w:type="dxa"/>
              <w:right w:w="20" w:type="dxa"/>
            </w:tcMar>
            <w:vAlign w:val="bottom"/>
          </w:tcPr>
          <w:p w14:paraId="3985740F" w14:textId="77777777" w:rsidR="000832DF" w:rsidRPr="008D58CD" w:rsidRDefault="000832DF" w:rsidP="008435FC">
            <w:pPr>
              <w:widowControl w:val="0"/>
              <w:spacing w:line="240" w:lineRule="auto"/>
              <w:jc w:val="center"/>
            </w:pPr>
            <w:r w:rsidRPr="008D58CD">
              <w:t>SIDS info</w:t>
            </w:r>
          </w:p>
        </w:tc>
        <w:tc>
          <w:tcPr>
            <w:tcW w:w="1395" w:type="dxa"/>
            <w:tcMar>
              <w:top w:w="20" w:type="dxa"/>
              <w:left w:w="20" w:type="dxa"/>
              <w:bottom w:w="100" w:type="dxa"/>
              <w:right w:w="20" w:type="dxa"/>
            </w:tcMar>
            <w:vAlign w:val="bottom"/>
          </w:tcPr>
          <w:p w14:paraId="4FC23652" w14:textId="77777777" w:rsidR="000832DF" w:rsidRPr="008D58CD" w:rsidRDefault="000832DF" w:rsidP="008435FC">
            <w:pPr>
              <w:widowControl w:val="0"/>
              <w:spacing w:line="240" w:lineRule="auto"/>
              <w:jc w:val="center"/>
            </w:pPr>
            <w:proofErr w:type="spellStart"/>
            <w:r w:rsidRPr="008D58CD">
              <w:t>Zyndo</w:t>
            </w:r>
            <w:proofErr w:type="spellEnd"/>
            <w:r w:rsidRPr="008D58CD">
              <w:t xml:space="preserve"> LLC </w:t>
            </w:r>
          </w:p>
        </w:tc>
        <w:tc>
          <w:tcPr>
            <w:tcW w:w="1329" w:type="dxa"/>
            <w:tcMar>
              <w:top w:w="20" w:type="dxa"/>
              <w:left w:w="20" w:type="dxa"/>
              <w:bottom w:w="100" w:type="dxa"/>
              <w:right w:w="20" w:type="dxa"/>
            </w:tcMar>
            <w:vAlign w:val="bottom"/>
          </w:tcPr>
          <w:p w14:paraId="68AABD94" w14:textId="77777777" w:rsidR="000832DF" w:rsidRPr="008D58CD" w:rsidRDefault="000832DF" w:rsidP="008435FC">
            <w:pPr>
              <w:widowControl w:val="0"/>
              <w:spacing w:line="240" w:lineRule="auto"/>
              <w:jc w:val="center"/>
            </w:pPr>
            <w:r w:rsidRPr="008D58CD">
              <w:t>4.2</w:t>
            </w:r>
          </w:p>
        </w:tc>
        <w:tc>
          <w:tcPr>
            <w:tcW w:w="1790" w:type="dxa"/>
            <w:tcMar>
              <w:top w:w="20" w:type="dxa"/>
              <w:left w:w="20" w:type="dxa"/>
              <w:bottom w:w="100" w:type="dxa"/>
              <w:right w:w="20" w:type="dxa"/>
            </w:tcMar>
            <w:vAlign w:val="bottom"/>
          </w:tcPr>
          <w:p w14:paraId="7937D624" w14:textId="77777777" w:rsidR="000832DF" w:rsidRPr="008D58CD" w:rsidRDefault="000832DF" w:rsidP="008435FC">
            <w:pPr>
              <w:widowControl w:val="0"/>
              <w:spacing w:line="240" w:lineRule="auto"/>
              <w:jc w:val="center"/>
            </w:pPr>
            <w:r w:rsidRPr="008D58CD">
              <w:t>Apple App Store</w:t>
            </w:r>
          </w:p>
        </w:tc>
        <w:tc>
          <w:tcPr>
            <w:tcW w:w="1020" w:type="dxa"/>
            <w:tcMar>
              <w:top w:w="20" w:type="dxa"/>
              <w:left w:w="20" w:type="dxa"/>
              <w:bottom w:w="100" w:type="dxa"/>
              <w:right w:w="20" w:type="dxa"/>
            </w:tcMar>
            <w:vAlign w:val="bottom"/>
          </w:tcPr>
          <w:p w14:paraId="6E1F1B30" w14:textId="77777777" w:rsidR="000832DF" w:rsidRPr="008D58CD" w:rsidRDefault="000832DF" w:rsidP="008435FC">
            <w:pPr>
              <w:widowControl w:val="0"/>
              <w:spacing w:line="240" w:lineRule="auto"/>
              <w:jc w:val="center"/>
            </w:pPr>
            <w:r w:rsidRPr="008D58CD">
              <w:t>2</w:t>
            </w:r>
          </w:p>
        </w:tc>
        <w:tc>
          <w:tcPr>
            <w:tcW w:w="1140" w:type="dxa"/>
            <w:tcMar>
              <w:top w:w="20" w:type="dxa"/>
              <w:left w:w="20" w:type="dxa"/>
              <w:bottom w:w="100" w:type="dxa"/>
              <w:right w:w="20" w:type="dxa"/>
            </w:tcMar>
            <w:vAlign w:val="bottom"/>
          </w:tcPr>
          <w:p w14:paraId="3A62E0DF" w14:textId="77777777" w:rsidR="000832DF" w:rsidRPr="008D58CD" w:rsidRDefault="000832DF" w:rsidP="008435FC">
            <w:pPr>
              <w:widowControl w:val="0"/>
              <w:spacing w:line="240" w:lineRule="auto"/>
              <w:jc w:val="center"/>
            </w:pPr>
            <w:r w:rsidRPr="008D58CD">
              <w:t>4.03</w:t>
            </w:r>
          </w:p>
        </w:tc>
        <w:tc>
          <w:tcPr>
            <w:tcW w:w="1260" w:type="dxa"/>
            <w:tcMar>
              <w:top w:w="20" w:type="dxa"/>
              <w:left w:w="20" w:type="dxa"/>
              <w:bottom w:w="100" w:type="dxa"/>
              <w:right w:w="20" w:type="dxa"/>
            </w:tcMar>
            <w:vAlign w:val="bottom"/>
          </w:tcPr>
          <w:p w14:paraId="7E599C28" w14:textId="77777777" w:rsidR="000832DF" w:rsidRPr="008D58CD" w:rsidRDefault="000832DF" w:rsidP="008435FC">
            <w:pPr>
              <w:widowControl w:val="0"/>
              <w:spacing w:line="240" w:lineRule="auto"/>
              <w:jc w:val="center"/>
            </w:pPr>
            <w:r w:rsidRPr="008D58CD">
              <w:t>9</w:t>
            </w:r>
          </w:p>
        </w:tc>
      </w:tr>
      <w:tr w:rsidR="000832DF" w:rsidRPr="008D58CD" w14:paraId="132E334E" w14:textId="77777777" w:rsidTr="008435FC">
        <w:trPr>
          <w:trHeight w:val="655"/>
        </w:trPr>
        <w:tc>
          <w:tcPr>
            <w:tcW w:w="2086" w:type="dxa"/>
            <w:tcMar>
              <w:top w:w="20" w:type="dxa"/>
              <w:left w:w="20" w:type="dxa"/>
              <w:bottom w:w="100" w:type="dxa"/>
              <w:right w:w="20" w:type="dxa"/>
            </w:tcMar>
            <w:vAlign w:val="bottom"/>
          </w:tcPr>
          <w:p w14:paraId="01A9F2BA" w14:textId="77777777" w:rsidR="000832DF" w:rsidRPr="008D58CD" w:rsidRDefault="000832DF" w:rsidP="008435FC">
            <w:pPr>
              <w:widowControl w:val="0"/>
              <w:spacing w:line="240" w:lineRule="auto"/>
              <w:jc w:val="center"/>
            </w:pPr>
            <w:r w:rsidRPr="008D58CD">
              <w:t>Baby Buddy: Pregnancy &amp; Parent</w:t>
            </w:r>
          </w:p>
        </w:tc>
        <w:tc>
          <w:tcPr>
            <w:tcW w:w="1395" w:type="dxa"/>
            <w:tcMar>
              <w:top w:w="20" w:type="dxa"/>
              <w:left w:w="20" w:type="dxa"/>
              <w:bottom w:w="100" w:type="dxa"/>
              <w:right w:w="20" w:type="dxa"/>
            </w:tcMar>
            <w:vAlign w:val="bottom"/>
          </w:tcPr>
          <w:p w14:paraId="6FD16C56" w14:textId="77777777" w:rsidR="000832DF" w:rsidRPr="008D58CD" w:rsidRDefault="000832DF" w:rsidP="008435FC">
            <w:pPr>
              <w:widowControl w:val="0"/>
              <w:spacing w:line="240" w:lineRule="auto"/>
              <w:jc w:val="center"/>
            </w:pPr>
            <w:proofErr w:type="spellStart"/>
            <w:r w:rsidRPr="008D58CD">
              <w:t>Babyzone</w:t>
            </w:r>
            <w:proofErr w:type="spellEnd"/>
          </w:p>
        </w:tc>
        <w:tc>
          <w:tcPr>
            <w:tcW w:w="1329" w:type="dxa"/>
            <w:tcMar>
              <w:top w:w="20" w:type="dxa"/>
              <w:left w:w="20" w:type="dxa"/>
              <w:bottom w:w="100" w:type="dxa"/>
              <w:right w:w="20" w:type="dxa"/>
            </w:tcMar>
            <w:vAlign w:val="bottom"/>
          </w:tcPr>
          <w:p w14:paraId="503603DF" w14:textId="77777777" w:rsidR="000832DF" w:rsidRPr="008D58CD" w:rsidRDefault="000832DF" w:rsidP="008435FC">
            <w:pPr>
              <w:widowControl w:val="0"/>
              <w:spacing w:line="240" w:lineRule="auto"/>
              <w:jc w:val="center"/>
            </w:pPr>
            <w:r w:rsidRPr="008D58CD">
              <w:t>1.2.0</w:t>
            </w:r>
          </w:p>
        </w:tc>
        <w:tc>
          <w:tcPr>
            <w:tcW w:w="1790" w:type="dxa"/>
            <w:tcMar>
              <w:top w:w="20" w:type="dxa"/>
              <w:left w:w="20" w:type="dxa"/>
              <w:bottom w:w="100" w:type="dxa"/>
              <w:right w:w="20" w:type="dxa"/>
            </w:tcMar>
            <w:vAlign w:val="bottom"/>
          </w:tcPr>
          <w:p w14:paraId="433F6524" w14:textId="77777777" w:rsidR="000832DF" w:rsidRPr="008D58CD" w:rsidRDefault="000832DF" w:rsidP="008435FC">
            <w:pPr>
              <w:widowControl w:val="0"/>
              <w:spacing w:line="240" w:lineRule="auto"/>
              <w:jc w:val="center"/>
            </w:pPr>
            <w:r w:rsidRPr="008D58CD">
              <w:t>Google Play</w:t>
            </w:r>
          </w:p>
        </w:tc>
        <w:tc>
          <w:tcPr>
            <w:tcW w:w="1020" w:type="dxa"/>
            <w:tcMar>
              <w:top w:w="20" w:type="dxa"/>
              <w:left w:w="20" w:type="dxa"/>
              <w:bottom w:w="100" w:type="dxa"/>
              <w:right w:w="20" w:type="dxa"/>
            </w:tcMar>
            <w:vAlign w:val="bottom"/>
          </w:tcPr>
          <w:p w14:paraId="7217FBD4" w14:textId="77777777" w:rsidR="000832DF" w:rsidRPr="008D58CD" w:rsidRDefault="000832DF" w:rsidP="008435FC">
            <w:pPr>
              <w:widowControl w:val="0"/>
              <w:spacing w:line="240" w:lineRule="auto"/>
              <w:jc w:val="center"/>
            </w:pPr>
            <w:r w:rsidRPr="008D58CD">
              <w:t>9</w:t>
            </w:r>
          </w:p>
        </w:tc>
        <w:tc>
          <w:tcPr>
            <w:tcW w:w="1140" w:type="dxa"/>
            <w:tcMar>
              <w:top w:w="20" w:type="dxa"/>
              <w:left w:w="20" w:type="dxa"/>
              <w:bottom w:w="100" w:type="dxa"/>
              <w:right w:w="20" w:type="dxa"/>
            </w:tcMar>
            <w:vAlign w:val="bottom"/>
          </w:tcPr>
          <w:p w14:paraId="1D24E77C" w14:textId="77777777" w:rsidR="000832DF" w:rsidRPr="008D58CD" w:rsidRDefault="000832DF" w:rsidP="008435FC">
            <w:pPr>
              <w:widowControl w:val="0"/>
              <w:spacing w:line="240" w:lineRule="auto"/>
              <w:jc w:val="center"/>
            </w:pPr>
            <w:r w:rsidRPr="008D58CD">
              <w:t>4.09</w:t>
            </w:r>
          </w:p>
        </w:tc>
        <w:tc>
          <w:tcPr>
            <w:tcW w:w="1260" w:type="dxa"/>
            <w:tcMar>
              <w:top w:w="20" w:type="dxa"/>
              <w:left w:w="20" w:type="dxa"/>
              <w:bottom w:w="100" w:type="dxa"/>
              <w:right w:w="20" w:type="dxa"/>
            </w:tcMar>
            <w:vAlign w:val="bottom"/>
          </w:tcPr>
          <w:p w14:paraId="2BD13014" w14:textId="77777777" w:rsidR="000832DF" w:rsidRPr="008D58CD" w:rsidRDefault="000832DF" w:rsidP="008435FC">
            <w:pPr>
              <w:widowControl w:val="0"/>
              <w:spacing w:line="240" w:lineRule="auto"/>
              <w:jc w:val="center"/>
            </w:pPr>
            <w:r w:rsidRPr="008D58CD">
              <w:t>8</w:t>
            </w:r>
          </w:p>
        </w:tc>
      </w:tr>
      <w:tr w:rsidR="000832DF" w:rsidRPr="008D58CD" w14:paraId="099F4F3E" w14:textId="77777777" w:rsidTr="008435FC">
        <w:trPr>
          <w:trHeight w:val="923"/>
        </w:trPr>
        <w:tc>
          <w:tcPr>
            <w:tcW w:w="2086" w:type="dxa"/>
            <w:tcMar>
              <w:top w:w="20" w:type="dxa"/>
              <w:left w:w="20" w:type="dxa"/>
              <w:bottom w:w="100" w:type="dxa"/>
              <w:right w:w="20" w:type="dxa"/>
            </w:tcMar>
            <w:vAlign w:val="bottom"/>
          </w:tcPr>
          <w:p w14:paraId="6E72E81D" w14:textId="77777777" w:rsidR="000832DF" w:rsidRPr="008D58CD" w:rsidRDefault="000832DF" w:rsidP="008435FC">
            <w:pPr>
              <w:widowControl w:val="0"/>
              <w:spacing w:line="240" w:lineRule="auto"/>
              <w:jc w:val="center"/>
            </w:pPr>
            <w:r w:rsidRPr="008D58CD">
              <w:t>Baby+ Your Baby Tracker</w:t>
            </w:r>
          </w:p>
        </w:tc>
        <w:tc>
          <w:tcPr>
            <w:tcW w:w="1395" w:type="dxa"/>
            <w:tcMar>
              <w:top w:w="20" w:type="dxa"/>
              <w:left w:w="20" w:type="dxa"/>
              <w:bottom w:w="100" w:type="dxa"/>
              <w:right w:w="20" w:type="dxa"/>
            </w:tcMar>
            <w:vAlign w:val="bottom"/>
          </w:tcPr>
          <w:p w14:paraId="493F83E4" w14:textId="77777777" w:rsidR="000832DF" w:rsidRPr="008D58CD" w:rsidRDefault="000832DF" w:rsidP="008435FC">
            <w:pPr>
              <w:widowControl w:val="0"/>
              <w:spacing w:line="240" w:lineRule="auto"/>
              <w:jc w:val="center"/>
            </w:pPr>
            <w:r w:rsidRPr="008D58CD">
              <w:t xml:space="preserve">Philips Electronics UK Limited </w:t>
            </w:r>
          </w:p>
        </w:tc>
        <w:tc>
          <w:tcPr>
            <w:tcW w:w="1329" w:type="dxa"/>
            <w:tcMar>
              <w:top w:w="20" w:type="dxa"/>
              <w:left w:w="20" w:type="dxa"/>
              <w:bottom w:w="100" w:type="dxa"/>
              <w:right w:w="20" w:type="dxa"/>
            </w:tcMar>
            <w:vAlign w:val="bottom"/>
          </w:tcPr>
          <w:p w14:paraId="24B39620" w14:textId="77777777" w:rsidR="000832DF" w:rsidRPr="008D58CD" w:rsidRDefault="000832DF" w:rsidP="008435FC">
            <w:pPr>
              <w:widowControl w:val="0"/>
              <w:spacing w:line="240" w:lineRule="auto"/>
              <w:jc w:val="center"/>
            </w:pPr>
            <w:r w:rsidRPr="008D58CD">
              <w:t>7.3</w:t>
            </w:r>
          </w:p>
        </w:tc>
        <w:tc>
          <w:tcPr>
            <w:tcW w:w="1790" w:type="dxa"/>
            <w:tcMar>
              <w:top w:w="20" w:type="dxa"/>
              <w:left w:w="20" w:type="dxa"/>
              <w:bottom w:w="100" w:type="dxa"/>
              <w:right w:w="20" w:type="dxa"/>
            </w:tcMar>
            <w:vAlign w:val="bottom"/>
          </w:tcPr>
          <w:p w14:paraId="18930A5E" w14:textId="77777777" w:rsidR="000832DF" w:rsidRPr="008D58CD" w:rsidRDefault="000832DF" w:rsidP="008435FC">
            <w:pPr>
              <w:widowControl w:val="0"/>
              <w:spacing w:line="240" w:lineRule="auto"/>
              <w:jc w:val="center"/>
            </w:pPr>
            <w:r w:rsidRPr="008D58CD">
              <w:t>Google Play</w:t>
            </w:r>
          </w:p>
        </w:tc>
        <w:tc>
          <w:tcPr>
            <w:tcW w:w="1020" w:type="dxa"/>
            <w:tcMar>
              <w:top w:w="20" w:type="dxa"/>
              <w:left w:w="20" w:type="dxa"/>
              <w:bottom w:w="100" w:type="dxa"/>
              <w:right w:w="20" w:type="dxa"/>
            </w:tcMar>
            <w:vAlign w:val="bottom"/>
          </w:tcPr>
          <w:p w14:paraId="5C01693A" w14:textId="77777777" w:rsidR="000832DF" w:rsidRPr="008D58CD" w:rsidRDefault="000832DF" w:rsidP="008435FC">
            <w:pPr>
              <w:widowControl w:val="0"/>
              <w:spacing w:line="240" w:lineRule="auto"/>
              <w:jc w:val="center"/>
            </w:pPr>
            <w:r w:rsidRPr="008D58CD">
              <w:t>7</w:t>
            </w:r>
          </w:p>
        </w:tc>
        <w:tc>
          <w:tcPr>
            <w:tcW w:w="1140" w:type="dxa"/>
            <w:tcMar>
              <w:top w:w="20" w:type="dxa"/>
              <w:left w:w="20" w:type="dxa"/>
              <w:bottom w:w="100" w:type="dxa"/>
              <w:right w:w="20" w:type="dxa"/>
            </w:tcMar>
            <w:vAlign w:val="bottom"/>
          </w:tcPr>
          <w:p w14:paraId="3D2EAEF0" w14:textId="77777777" w:rsidR="000832DF" w:rsidRPr="008D58CD" w:rsidRDefault="000832DF" w:rsidP="008435FC">
            <w:pPr>
              <w:widowControl w:val="0"/>
              <w:spacing w:line="240" w:lineRule="auto"/>
              <w:jc w:val="center"/>
            </w:pPr>
            <w:r w:rsidRPr="008D58CD">
              <w:t>4.06</w:t>
            </w:r>
          </w:p>
        </w:tc>
        <w:tc>
          <w:tcPr>
            <w:tcW w:w="1260" w:type="dxa"/>
            <w:tcMar>
              <w:top w:w="20" w:type="dxa"/>
              <w:left w:w="20" w:type="dxa"/>
              <w:bottom w:w="100" w:type="dxa"/>
              <w:right w:w="20" w:type="dxa"/>
            </w:tcMar>
            <w:vAlign w:val="bottom"/>
          </w:tcPr>
          <w:p w14:paraId="42F9F0FF" w14:textId="77777777" w:rsidR="000832DF" w:rsidRPr="008D58CD" w:rsidRDefault="000832DF" w:rsidP="008435FC">
            <w:pPr>
              <w:widowControl w:val="0"/>
              <w:spacing w:line="240" w:lineRule="auto"/>
              <w:jc w:val="center"/>
            </w:pPr>
            <w:r w:rsidRPr="008D58CD">
              <w:t>7</w:t>
            </w:r>
          </w:p>
        </w:tc>
      </w:tr>
      <w:tr w:rsidR="000832DF" w:rsidRPr="008D58CD" w14:paraId="49801766" w14:textId="77777777" w:rsidTr="008435FC">
        <w:trPr>
          <w:trHeight w:val="655"/>
        </w:trPr>
        <w:tc>
          <w:tcPr>
            <w:tcW w:w="2086" w:type="dxa"/>
            <w:tcMar>
              <w:top w:w="20" w:type="dxa"/>
              <w:left w:w="20" w:type="dxa"/>
              <w:bottom w:w="100" w:type="dxa"/>
              <w:right w:w="20" w:type="dxa"/>
            </w:tcMar>
            <w:vAlign w:val="bottom"/>
          </w:tcPr>
          <w:p w14:paraId="3FAFA084" w14:textId="77777777" w:rsidR="000832DF" w:rsidRPr="008D58CD" w:rsidRDefault="000832DF" w:rsidP="008435FC">
            <w:pPr>
              <w:widowControl w:val="0"/>
              <w:spacing w:line="240" w:lineRule="auto"/>
              <w:jc w:val="center"/>
            </w:pPr>
            <w:r w:rsidRPr="008D58CD">
              <w:t>Newborn &amp; You: Baby Tracker</w:t>
            </w:r>
          </w:p>
        </w:tc>
        <w:tc>
          <w:tcPr>
            <w:tcW w:w="1395" w:type="dxa"/>
            <w:tcMar>
              <w:top w:w="20" w:type="dxa"/>
              <w:left w:w="20" w:type="dxa"/>
              <w:bottom w:w="100" w:type="dxa"/>
              <w:right w:w="20" w:type="dxa"/>
            </w:tcMar>
            <w:vAlign w:val="bottom"/>
          </w:tcPr>
          <w:p w14:paraId="4FADBB1F" w14:textId="77777777" w:rsidR="000832DF" w:rsidRPr="008D58CD" w:rsidRDefault="000832DF" w:rsidP="008435FC">
            <w:pPr>
              <w:widowControl w:val="0"/>
              <w:spacing w:line="240" w:lineRule="auto"/>
              <w:jc w:val="center"/>
            </w:pPr>
            <w:r w:rsidRPr="008D58CD">
              <w:t>We test it! by Radu Ola</w:t>
            </w:r>
          </w:p>
        </w:tc>
        <w:tc>
          <w:tcPr>
            <w:tcW w:w="1329" w:type="dxa"/>
            <w:tcMar>
              <w:top w:w="20" w:type="dxa"/>
              <w:left w:w="20" w:type="dxa"/>
              <w:bottom w:w="100" w:type="dxa"/>
              <w:right w:w="20" w:type="dxa"/>
            </w:tcMar>
            <w:vAlign w:val="bottom"/>
          </w:tcPr>
          <w:p w14:paraId="56F085ED" w14:textId="77777777" w:rsidR="000832DF" w:rsidRPr="008D58CD" w:rsidRDefault="000832DF" w:rsidP="008435FC">
            <w:pPr>
              <w:widowControl w:val="0"/>
              <w:spacing w:line="240" w:lineRule="auto"/>
              <w:jc w:val="center"/>
            </w:pPr>
            <w:r w:rsidRPr="008D58CD">
              <w:t>1.0.4</w:t>
            </w:r>
          </w:p>
        </w:tc>
        <w:tc>
          <w:tcPr>
            <w:tcW w:w="1790" w:type="dxa"/>
            <w:tcMar>
              <w:top w:w="20" w:type="dxa"/>
              <w:left w:w="20" w:type="dxa"/>
              <w:bottom w:w="100" w:type="dxa"/>
              <w:right w:w="20" w:type="dxa"/>
            </w:tcMar>
            <w:vAlign w:val="bottom"/>
          </w:tcPr>
          <w:p w14:paraId="644EC3FD" w14:textId="77777777" w:rsidR="000832DF" w:rsidRPr="008D58CD" w:rsidRDefault="000832DF" w:rsidP="008435FC">
            <w:pPr>
              <w:widowControl w:val="0"/>
              <w:spacing w:line="240" w:lineRule="auto"/>
              <w:jc w:val="center"/>
            </w:pPr>
            <w:r w:rsidRPr="008D58CD">
              <w:t>Google Play</w:t>
            </w:r>
          </w:p>
        </w:tc>
        <w:tc>
          <w:tcPr>
            <w:tcW w:w="1020" w:type="dxa"/>
            <w:tcMar>
              <w:top w:w="20" w:type="dxa"/>
              <w:left w:w="20" w:type="dxa"/>
              <w:bottom w:w="100" w:type="dxa"/>
              <w:right w:w="20" w:type="dxa"/>
            </w:tcMar>
            <w:vAlign w:val="bottom"/>
          </w:tcPr>
          <w:p w14:paraId="3CC1BA85" w14:textId="77777777" w:rsidR="000832DF" w:rsidRPr="008D58CD" w:rsidRDefault="000832DF" w:rsidP="008435FC">
            <w:pPr>
              <w:widowControl w:val="0"/>
              <w:spacing w:line="240" w:lineRule="auto"/>
              <w:jc w:val="center"/>
            </w:pPr>
            <w:r w:rsidRPr="008D58CD">
              <w:t>3</w:t>
            </w:r>
          </w:p>
        </w:tc>
        <w:tc>
          <w:tcPr>
            <w:tcW w:w="1140" w:type="dxa"/>
            <w:tcMar>
              <w:top w:w="20" w:type="dxa"/>
              <w:left w:w="20" w:type="dxa"/>
              <w:bottom w:w="100" w:type="dxa"/>
              <w:right w:w="20" w:type="dxa"/>
            </w:tcMar>
            <w:vAlign w:val="bottom"/>
          </w:tcPr>
          <w:p w14:paraId="6F1D5296" w14:textId="77777777" w:rsidR="000832DF" w:rsidRPr="008D58CD" w:rsidRDefault="000832DF" w:rsidP="008435FC">
            <w:pPr>
              <w:widowControl w:val="0"/>
              <w:spacing w:line="240" w:lineRule="auto"/>
              <w:jc w:val="center"/>
            </w:pPr>
            <w:r w:rsidRPr="008D58CD">
              <w:t>3.42</w:t>
            </w:r>
          </w:p>
        </w:tc>
        <w:tc>
          <w:tcPr>
            <w:tcW w:w="1260" w:type="dxa"/>
            <w:tcMar>
              <w:top w:w="20" w:type="dxa"/>
              <w:left w:w="20" w:type="dxa"/>
              <w:bottom w:w="100" w:type="dxa"/>
              <w:right w:w="20" w:type="dxa"/>
            </w:tcMar>
            <w:vAlign w:val="bottom"/>
          </w:tcPr>
          <w:p w14:paraId="52F62F44" w14:textId="77777777" w:rsidR="000832DF" w:rsidRPr="008D58CD" w:rsidRDefault="000832DF" w:rsidP="008435FC">
            <w:pPr>
              <w:widowControl w:val="0"/>
              <w:spacing w:line="240" w:lineRule="auto"/>
              <w:jc w:val="center"/>
            </w:pPr>
            <w:r w:rsidRPr="008D58CD">
              <w:t>6</w:t>
            </w:r>
          </w:p>
        </w:tc>
      </w:tr>
      <w:tr w:rsidR="000832DF" w:rsidRPr="008D58CD" w14:paraId="0D1C056C" w14:textId="77777777" w:rsidTr="008435FC">
        <w:trPr>
          <w:trHeight w:val="655"/>
        </w:trPr>
        <w:tc>
          <w:tcPr>
            <w:tcW w:w="2086" w:type="dxa"/>
            <w:tcMar>
              <w:top w:w="20" w:type="dxa"/>
              <w:left w:w="20" w:type="dxa"/>
              <w:bottom w:w="100" w:type="dxa"/>
              <w:right w:w="20" w:type="dxa"/>
            </w:tcMar>
            <w:vAlign w:val="bottom"/>
          </w:tcPr>
          <w:p w14:paraId="520E79C6" w14:textId="77777777" w:rsidR="000832DF" w:rsidRPr="008D58CD" w:rsidRDefault="000832DF" w:rsidP="008435FC">
            <w:pPr>
              <w:widowControl w:val="0"/>
              <w:spacing w:line="240" w:lineRule="auto"/>
              <w:jc w:val="center"/>
            </w:pPr>
            <w:r w:rsidRPr="008D58CD">
              <w:t>Pregnancy Tracker &amp; Baby App</w:t>
            </w:r>
          </w:p>
        </w:tc>
        <w:tc>
          <w:tcPr>
            <w:tcW w:w="1395" w:type="dxa"/>
            <w:tcMar>
              <w:top w:w="20" w:type="dxa"/>
              <w:left w:w="20" w:type="dxa"/>
              <w:bottom w:w="100" w:type="dxa"/>
              <w:right w:w="20" w:type="dxa"/>
            </w:tcMar>
            <w:vAlign w:val="bottom"/>
          </w:tcPr>
          <w:p w14:paraId="106272FB" w14:textId="77777777" w:rsidR="000832DF" w:rsidRPr="008D58CD" w:rsidRDefault="000832DF" w:rsidP="008435FC">
            <w:pPr>
              <w:widowControl w:val="0"/>
              <w:spacing w:line="240" w:lineRule="auto"/>
              <w:jc w:val="center"/>
            </w:pPr>
            <w:r w:rsidRPr="008D58CD">
              <w:t>What to Expect</w:t>
            </w:r>
          </w:p>
        </w:tc>
        <w:tc>
          <w:tcPr>
            <w:tcW w:w="1329" w:type="dxa"/>
            <w:tcMar>
              <w:top w:w="20" w:type="dxa"/>
              <w:left w:w="20" w:type="dxa"/>
              <w:bottom w:w="100" w:type="dxa"/>
              <w:right w:w="20" w:type="dxa"/>
            </w:tcMar>
            <w:vAlign w:val="bottom"/>
          </w:tcPr>
          <w:p w14:paraId="2BE1B6B1" w14:textId="77777777" w:rsidR="000832DF" w:rsidRPr="008D58CD" w:rsidRDefault="000832DF" w:rsidP="008435FC">
            <w:pPr>
              <w:widowControl w:val="0"/>
              <w:spacing w:line="240" w:lineRule="auto"/>
              <w:jc w:val="center"/>
            </w:pPr>
            <w:r w:rsidRPr="008D58CD">
              <w:t>7.81</w:t>
            </w:r>
          </w:p>
        </w:tc>
        <w:tc>
          <w:tcPr>
            <w:tcW w:w="1790" w:type="dxa"/>
            <w:tcMar>
              <w:top w:w="20" w:type="dxa"/>
              <w:left w:w="20" w:type="dxa"/>
              <w:bottom w:w="100" w:type="dxa"/>
              <w:right w:w="20" w:type="dxa"/>
            </w:tcMar>
            <w:vAlign w:val="bottom"/>
          </w:tcPr>
          <w:p w14:paraId="0D2A5DED" w14:textId="77777777" w:rsidR="000832DF" w:rsidRPr="008D58CD" w:rsidRDefault="000832DF" w:rsidP="008435FC">
            <w:pPr>
              <w:widowControl w:val="0"/>
              <w:spacing w:line="240" w:lineRule="auto"/>
              <w:jc w:val="center"/>
            </w:pPr>
            <w:r w:rsidRPr="008D58CD">
              <w:t>Google Play</w:t>
            </w:r>
          </w:p>
        </w:tc>
        <w:tc>
          <w:tcPr>
            <w:tcW w:w="1020" w:type="dxa"/>
            <w:tcMar>
              <w:top w:w="20" w:type="dxa"/>
              <w:left w:w="20" w:type="dxa"/>
              <w:bottom w:w="100" w:type="dxa"/>
              <w:right w:w="20" w:type="dxa"/>
            </w:tcMar>
            <w:vAlign w:val="bottom"/>
          </w:tcPr>
          <w:p w14:paraId="2D61F45D" w14:textId="77777777" w:rsidR="000832DF" w:rsidRPr="008D58CD" w:rsidRDefault="000832DF" w:rsidP="008435FC">
            <w:pPr>
              <w:widowControl w:val="0"/>
              <w:spacing w:line="240" w:lineRule="auto"/>
              <w:jc w:val="center"/>
            </w:pPr>
            <w:r w:rsidRPr="008D58CD">
              <w:t>9</w:t>
            </w:r>
          </w:p>
        </w:tc>
        <w:tc>
          <w:tcPr>
            <w:tcW w:w="1140" w:type="dxa"/>
            <w:tcMar>
              <w:top w:w="20" w:type="dxa"/>
              <w:left w:w="20" w:type="dxa"/>
              <w:bottom w:w="100" w:type="dxa"/>
              <w:right w:w="20" w:type="dxa"/>
            </w:tcMar>
            <w:vAlign w:val="bottom"/>
          </w:tcPr>
          <w:p w14:paraId="21E84E28" w14:textId="77777777" w:rsidR="000832DF" w:rsidRPr="008D58CD" w:rsidRDefault="000832DF" w:rsidP="008435FC">
            <w:pPr>
              <w:widowControl w:val="0"/>
              <w:spacing w:line="240" w:lineRule="auto"/>
              <w:jc w:val="center"/>
            </w:pPr>
            <w:r w:rsidRPr="008D58CD">
              <w:t>4.13</w:t>
            </w:r>
          </w:p>
        </w:tc>
        <w:tc>
          <w:tcPr>
            <w:tcW w:w="1260" w:type="dxa"/>
            <w:tcMar>
              <w:top w:w="20" w:type="dxa"/>
              <w:left w:w="20" w:type="dxa"/>
              <w:bottom w:w="100" w:type="dxa"/>
              <w:right w:w="20" w:type="dxa"/>
            </w:tcMar>
            <w:vAlign w:val="bottom"/>
          </w:tcPr>
          <w:p w14:paraId="680B1B1D" w14:textId="77777777" w:rsidR="000832DF" w:rsidRPr="008D58CD" w:rsidRDefault="000832DF" w:rsidP="008435FC">
            <w:pPr>
              <w:widowControl w:val="0"/>
              <w:spacing w:line="240" w:lineRule="auto"/>
              <w:jc w:val="center"/>
            </w:pPr>
            <w:r w:rsidRPr="008D58CD">
              <w:t>7</w:t>
            </w:r>
          </w:p>
        </w:tc>
      </w:tr>
      <w:tr w:rsidR="000832DF" w:rsidRPr="008D58CD" w14:paraId="0BC91AE3" w14:textId="77777777" w:rsidTr="008435FC">
        <w:trPr>
          <w:trHeight w:val="1191"/>
        </w:trPr>
        <w:tc>
          <w:tcPr>
            <w:tcW w:w="2086" w:type="dxa"/>
            <w:tcMar>
              <w:top w:w="20" w:type="dxa"/>
              <w:left w:w="20" w:type="dxa"/>
              <w:bottom w:w="100" w:type="dxa"/>
              <w:right w:w="20" w:type="dxa"/>
            </w:tcMar>
            <w:vAlign w:val="bottom"/>
          </w:tcPr>
          <w:p w14:paraId="0708CA91" w14:textId="77777777" w:rsidR="000832DF" w:rsidRPr="008D58CD" w:rsidRDefault="000832DF" w:rsidP="008435FC">
            <w:pPr>
              <w:widowControl w:val="0"/>
              <w:spacing w:line="240" w:lineRule="auto"/>
              <w:jc w:val="center"/>
            </w:pPr>
            <w:proofErr w:type="spellStart"/>
            <w:r w:rsidRPr="008D58CD">
              <w:t>Asianparent</w:t>
            </w:r>
            <w:proofErr w:type="spellEnd"/>
            <w:r w:rsidRPr="008D58CD">
              <w:t>: Pregnancy &amp; Baby</w:t>
            </w:r>
          </w:p>
        </w:tc>
        <w:tc>
          <w:tcPr>
            <w:tcW w:w="1395" w:type="dxa"/>
            <w:tcMar>
              <w:top w:w="20" w:type="dxa"/>
              <w:left w:w="20" w:type="dxa"/>
              <w:bottom w:w="100" w:type="dxa"/>
              <w:right w:w="20" w:type="dxa"/>
            </w:tcMar>
            <w:vAlign w:val="bottom"/>
          </w:tcPr>
          <w:p w14:paraId="774FD757" w14:textId="77777777" w:rsidR="000832DF" w:rsidRPr="008D58CD" w:rsidRDefault="000832DF" w:rsidP="008435FC">
            <w:pPr>
              <w:widowControl w:val="0"/>
              <w:spacing w:line="240" w:lineRule="auto"/>
              <w:jc w:val="center"/>
            </w:pPr>
            <w:proofErr w:type="spellStart"/>
            <w:r w:rsidRPr="008D58CD">
              <w:t>theAsianparent</w:t>
            </w:r>
            <w:proofErr w:type="spellEnd"/>
            <w:r w:rsidRPr="008D58CD">
              <w:t>- largest pregnancy &amp; parenting app</w:t>
            </w:r>
          </w:p>
        </w:tc>
        <w:tc>
          <w:tcPr>
            <w:tcW w:w="1329" w:type="dxa"/>
            <w:tcMar>
              <w:top w:w="20" w:type="dxa"/>
              <w:left w:w="20" w:type="dxa"/>
              <w:bottom w:w="100" w:type="dxa"/>
              <w:right w:w="20" w:type="dxa"/>
            </w:tcMar>
            <w:vAlign w:val="bottom"/>
          </w:tcPr>
          <w:p w14:paraId="4D052D6D" w14:textId="77777777" w:rsidR="000832DF" w:rsidRPr="008D58CD" w:rsidRDefault="000832DF" w:rsidP="008435FC">
            <w:pPr>
              <w:widowControl w:val="0"/>
              <w:spacing w:line="240" w:lineRule="auto"/>
              <w:jc w:val="center"/>
            </w:pPr>
            <w:r w:rsidRPr="008D58CD">
              <w:t>3.1.12</w:t>
            </w:r>
          </w:p>
        </w:tc>
        <w:tc>
          <w:tcPr>
            <w:tcW w:w="1790" w:type="dxa"/>
            <w:tcMar>
              <w:top w:w="20" w:type="dxa"/>
              <w:left w:w="20" w:type="dxa"/>
              <w:bottom w:w="100" w:type="dxa"/>
              <w:right w:w="20" w:type="dxa"/>
            </w:tcMar>
            <w:vAlign w:val="bottom"/>
          </w:tcPr>
          <w:p w14:paraId="5AAC7BFF" w14:textId="77777777" w:rsidR="000832DF" w:rsidRPr="008D58CD" w:rsidRDefault="000832DF" w:rsidP="008435FC">
            <w:pPr>
              <w:widowControl w:val="0"/>
              <w:spacing w:line="240" w:lineRule="auto"/>
              <w:jc w:val="center"/>
            </w:pPr>
            <w:r w:rsidRPr="008D58CD">
              <w:t>Google Play</w:t>
            </w:r>
          </w:p>
        </w:tc>
        <w:tc>
          <w:tcPr>
            <w:tcW w:w="1020" w:type="dxa"/>
            <w:tcMar>
              <w:top w:w="20" w:type="dxa"/>
              <w:left w:w="20" w:type="dxa"/>
              <w:bottom w:w="100" w:type="dxa"/>
              <w:right w:w="20" w:type="dxa"/>
            </w:tcMar>
            <w:vAlign w:val="bottom"/>
          </w:tcPr>
          <w:p w14:paraId="261DD7D4" w14:textId="77777777" w:rsidR="000832DF" w:rsidRPr="008D58CD" w:rsidRDefault="000832DF" w:rsidP="008435FC">
            <w:pPr>
              <w:widowControl w:val="0"/>
              <w:spacing w:line="240" w:lineRule="auto"/>
              <w:jc w:val="center"/>
            </w:pPr>
            <w:r w:rsidRPr="008D58CD">
              <w:t>4</w:t>
            </w:r>
          </w:p>
        </w:tc>
        <w:tc>
          <w:tcPr>
            <w:tcW w:w="1140" w:type="dxa"/>
            <w:tcMar>
              <w:top w:w="20" w:type="dxa"/>
              <w:left w:w="20" w:type="dxa"/>
              <w:bottom w:w="100" w:type="dxa"/>
              <w:right w:w="20" w:type="dxa"/>
            </w:tcMar>
            <w:vAlign w:val="bottom"/>
          </w:tcPr>
          <w:p w14:paraId="61EDB2F6" w14:textId="77777777" w:rsidR="000832DF" w:rsidRPr="008D58CD" w:rsidRDefault="000832DF" w:rsidP="008435FC">
            <w:pPr>
              <w:widowControl w:val="0"/>
              <w:spacing w:line="240" w:lineRule="auto"/>
              <w:jc w:val="center"/>
            </w:pPr>
            <w:r w:rsidRPr="008D58CD">
              <w:t>2.92</w:t>
            </w:r>
          </w:p>
        </w:tc>
        <w:tc>
          <w:tcPr>
            <w:tcW w:w="1260" w:type="dxa"/>
            <w:tcMar>
              <w:top w:w="20" w:type="dxa"/>
              <w:left w:w="20" w:type="dxa"/>
              <w:bottom w:w="100" w:type="dxa"/>
              <w:right w:w="20" w:type="dxa"/>
            </w:tcMar>
            <w:vAlign w:val="bottom"/>
          </w:tcPr>
          <w:p w14:paraId="76F76420" w14:textId="77777777" w:rsidR="000832DF" w:rsidRPr="008D58CD" w:rsidRDefault="000832DF" w:rsidP="008435FC">
            <w:pPr>
              <w:widowControl w:val="0"/>
              <w:spacing w:line="240" w:lineRule="auto"/>
              <w:jc w:val="center"/>
            </w:pPr>
            <w:r w:rsidRPr="008D58CD">
              <w:t>7</w:t>
            </w:r>
          </w:p>
        </w:tc>
      </w:tr>
      <w:tr w:rsidR="000832DF" w:rsidRPr="008D58CD" w14:paraId="4A331705" w14:textId="77777777" w:rsidTr="008435FC">
        <w:trPr>
          <w:trHeight w:val="876"/>
        </w:trPr>
        <w:tc>
          <w:tcPr>
            <w:tcW w:w="2086" w:type="dxa"/>
            <w:tcMar>
              <w:top w:w="20" w:type="dxa"/>
              <w:left w:w="20" w:type="dxa"/>
              <w:bottom w:w="100" w:type="dxa"/>
              <w:right w:w="20" w:type="dxa"/>
            </w:tcMar>
            <w:vAlign w:val="bottom"/>
          </w:tcPr>
          <w:p w14:paraId="3D19224C" w14:textId="77777777" w:rsidR="000832DF" w:rsidRPr="008D58CD" w:rsidRDefault="000832DF" w:rsidP="008435FC">
            <w:pPr>
              <w:widowControl w:val="0"/>
              <w:spacing w:line="240" w:lineRule="auto"/>
              <w:jc w:val="center"/>
            </w:pPr>
            <w:r w:rsidRPr="008D58CD">
              <w:t>Infant Sleep Info</w:t>
            </w:r>
          </w:p>
        </w:tc>
        <w:tc>
          <w:tcPr>
            <w:tcW w:w="1395" w:type="dxa"/>
            <w:tcMar>
              <w:top w:w="20" w:type="dxa"/>
              <w:left w:w="20" w:type="dxa"/>
              <w:bottom w:w="100" w:type="dxa"/>
              <w:right w:w="20" w:type="dxa"/>
            </w:tcMar>
            <w:vAlign w:val="bottom"/>
          </w:tcPr>
          <w:p w14:paraId="0845A16B" w14:textId="77777777" w:rsidR="000832DF" w:rsidRPr="008D58CD" w:rsidRDefault="000832DF" w:rsidP="008435FC">
            <w:pPr>
              <w:widowControl w:val="0"/>
              <w:spacing w:line="240" w:lineRule="auto"/>
              <w:jc w:val="center"/>
            </w:pPr>
            <w:r w:rsidRPr="008D58CD">
              <w:t xml:space="preserve">Durham University </w:t>
            </w:r>
          </w:p>
        </w:tc>
        <w:tc>
          <w:tcPr>
            <w:tcW w:w="1329" w:type="dxa"/>
            <w:tcMar>
              <w:top w:w="20" w:type="dxa"/>
              <w:left w:w="20" w:type="dxa"/>
              <w:bottom w:w="100" w:type="dxa"/>
              <w:right w:w="20" w:type="dxa"/>
            </w:tcMar>
            <w:vAlign w:val="bottom"/>
          </w:tcPr>
          <w:p w14:paraId="724E373F" w14:textId="77777777" w:rsidR="000832DF" w:rsidRPr="008D58CD" w:rsidRDefault="000832DF" w:rsidP="008435FC">
            <w:pPr>
              <w:widowControl w:val="0"/>
              <w:spacing w:line="240" w:lineRule="auto"/>
              <w:jc w:val="center"/>
            </w:pPr>
            <w:r w:rsidRPr="008D58CD">
              <w:t>11.34.0</w:t>
            </w:r>
          </w:p>
        </w:tc>
        <w:tc>
          <w:tcPr>
            <w:tcW w:w="1790" w:type="dxa"/>
            <w:tcMar>
              <w:top w:w="20" w:type="dxa"/>
              <w:left w:w="20" w:type="dxa"/>
              <w:bottom w:w="100" w:type="dxa"/>
              <w:right w:w="20" w:type="dxa"/>
            </w:tcMar>
            <w:vAlign w:val="bottom"/>
          </w:tcPr>
          <w:p w14:paraId="3DAA60A0" w14:textId="77777777" w:rsidR="000832DF" w:rsidRPr="008D58CD" w:rsidRDefault="000832DF" w:rsidP="008435FC">
            <w:pPr>
              <w:widowControl w:val="0"/>
              <w:spacing w:line="240" w:lineRule="auto"/>
              <w:jc w:val="center"/>
            </w:pPr>
            <w:r w:rsidRPr="008D58CD">
              <w:t>Google Play; Apple App Store</w:t>
            </w:r>
          </w:p>
        </w:tc>
        <w:tc>
          <w:tcPr>
            <w:tcW w:w="1020" w:type="dxa"/>
            <w:tcMar>
              <w:top w:w="20" w:type="dxa"/>
              <w:left w:w="20" w:type="dxa"/>
              <w:bottom w:w="100" w:type="dxa"/>
              <w:right w:w="20" w:type="dxa"/>
            </w:tcMar>
            <w:vAlign w:val="bottom"/>
          </w:tcPr>
          <w:p w14:paraId="4C49B3D0" w14:textId="77777777" w:rsidR="000832DF" w:rsidRPr="008D58CD" w:rsidRDefault="000832DF" w:rsidP="008435FC">
            <w:pPr>
              <w:widowControl w:val="0"/>
              <w:spacing w:line="240" w:lineRule="auto"/>
              <w:jc w:val="center"/>
            </w:pPr>
            <w:r w:rsidRPr="008D58CD">
              <w:t>7</w:t>
            </w:r>
          </w:p>
        </w:tc>
        <w:tc>
          <w:tcPr>
            <w:tcW w:w="1140" w:type="dxa"/>
            <w:tcMar>
              <w:top w:w="20" w:type="dxa"/>
              <w:left w:w="20" w:type="dxa"/>
              <w:bottom w:w="100" w:type="dxa"/>
              <w:right w:w="20" w:type="dxa"/>
            </w:tcMar>
            <w:vAlign w:val="bottom"/>
          </w:tcPr>
          <w:p w14:paraId="42841CA9" w14:textId="77777777" w:rsidR="000832DF" w:rsidRPr="008D58CD" w:rsidRDefault="000832DF" w:rsidP="008435FC">
            <w:pPr>
              <w:widowControl w:val="0"/>
              <w:spacing w:line="240" w:lineRule="auto"/>
              <w:jc w:val="center"/>
            </w:pPr>
            <w:r w:rsidRPr="008D58CD">
              <w:t>3.57</w:t>
            </w:r>
          </w:p>
        </w:tc>
        <w:tc>
          <w:tcPr>
            <w:tcW w:w="1260" w:type="dxa"/>
            <w:tcMar>
              <w:top w:w="20" w:type="dxa"/>
              <w:left w:w="20" w:type="dxa"/>
              <w:bottom w:w="100" w:type="dxa"/>
              <w:right w:w="20" w:type="dxa"/>
            </w:tcMar>
            <w:vAlign w:val="bottom"/>
          </w:tcPr>
          <w:p w14:paraId="614C6106" w14:textId="77777777" w:rsidR="000832DF" w:rsidRPr="008D58CD" w:rsidRDefault="000832DF" w:rsidP="008435FC">
            <w:pPr>
              <w:widowControl w:val="0"/>
              <w:spacing w:line="240" w:lineRule="auto"/>
              <w:jc w:val="center"/>
            </w:pPr>
            <w:r w:rsidRPr="008D58CD">
              <w:t>5</w:t>
            </w:r>
          </w:p>
        </w:tc>
      </w:tr>
    </w:tbl>
    <w:p w14:paraId="2506ED9D" w14:textId="77777777" w:rsidR="007C6510" w:rsidRDefault="007C6510" w:rsidP="000832DF">
      <w:pPr>
        <w:ind w:left="-284"/>
      </w:pPr>
    </w:p>
    <w:p w14:paraId="046D734C" w14:textId="77777777" w:rsidR="00F47AB8" w:rsidRDefault="00F47AB8" w:rsidP="000832DF">
      <w:pPr>
        <w:ind w:left="-284"/>
      </w:pPr>
    </w:p>
    <w:p w14:paraId="1C9AA8F2" w14:textId="77777777" w:rsidR="00F47AB8" w:rsidRDefault="00F47AB8" w:rsidP="000832DF">
      <w:pPr>
        <w:ind w:left="-284"/>
      </w:pPr>
    </w:p>
    <w:p w14:paraId="40D3B9A6" w14:textId="77777777" w:rsidR="00F47AB8" w:rsidRDefault="00F47AB8" w:rsidP="000832DF">
      <w:pPr>
        <w:ind w:left="-284"/>
      </w:pPr>
    </w:p>
    <w:p w14:paraId="619AA85B" w14:textId="77777777" w:rsidR="00F47AB8" w:rsidRPr="00454723" w:rsidRDefault="00F47AB8" w:rsidP="00F47AB8">
      <w:pPr>
        <w:spacing w:line="240" w:lineRule="auto"/>
        <w:rPr>
          <w:b/>
          <w:bCs/>
        </w:rPr>
      </w:pPr>
      <w:r w:rsidRPr="00454723">
        <w:rPr>
          <w:b/>
          <w:bCs/>
        </w:rPr>
        <w:lastRenderedPageBreak/>
        <w:t>Plain language summary</w:t>
      </w:r>
    </w:p>
    <w:p w14:paraId="05398786" w14:textId="77777777" w:rsidR="00F47AB8" w:rsidRPr="00454723" w:rsidRDefault="00F47AB8" w:rsidP="00F47AB8">
      <w:pPr>
        <w:spacing w:line="240" w:lineRule="auto"/>
        <w:rPr>
          <w:b/>
          <w:bCs/>
        </w:rPr>
      </w:pPr>
    </w:p>
    <w:p w14:paraId="0B10D8B4" w14:textId="77777777" w:rsidR="00F47AB8" w:rsidRPr="00454723" w:rsidRDefault="00F47AB8" w:rsidP="00F47AB8">
      <w:pPr>
        <w:spacing w:before="240" w:after="240" w:line="240" w:lineRule="auto"/>
      </w:pPr>
      <w:r w:rsidRPr="00454723">
        <w:rPr>
          <w:b/>
          <w:bCs/>
          <w:i/>
          <w:iCs/>
        </w:rPr>
        <w:t>What was this study about?</w:t>
      </w:r>
    </w:p>
    <w:p w14:paraId="20562DA3" w14:textId="77777777" w:rsidR="00F47AB8" w:rsidRPr="00454723" w:rsidRDefault="00F47AB8" w:rsidP="00F47AB8">
      <w:pPr>
        <w:spacing w:before="240" w:after="240" w:line="240" w:lineRule="auto"/>
      </w:pPr>
      <w:r w:rsidRPr="00454723">
        <w:t>This study looked at smartphone apps that give parents advice about how babies should sleep safely. We wanted to see what information the apps give, how good they are, and whether they follow trusted safer sleep advice. We also wanted to suggest how these apps could be improved.</w:t>
      </w:r>
    </w:p>
    <w:p w14:paraId="25217B31" w14:textId="77777777" w:rsidR="00F47AB8" w:rsidRPr="00454723" w:rsidRDefault="00F47AB8" w:rsidP="00F47AB8">
      <w:pPr>
        <w:spacing w:before="240" w:after="240" w:line="240" w:lineRule="auto"/>
      </w:pPr>
      <w:r w:rsidRPr="00454723">
        <w:rPr>
          <w:b/>
          <w:bCs/>
          <w:i/>
          <w:iCs/>
        </w:rPr>
        <w:t>How was the study done?</w:t>
      </w:r>
    </w:p>
    <w:p w14:paraId="107FCA64" w14:textId="77777777" w:rsidR="00F47AB8" w:rsidRPr="00454723" w:rsidRDefault="00F47AB8" w:rsidP="00F47AB8">
      <w:pPr>
        <w:spacing w:before="240" w:after="240" w:line="240" w:lineRule="auto"/>
      </w:pPr>
      <w:r w:rsidRPr="00454723">
        <w:t>In January 2026, we searched the UK Google Play and Apple App stores for apps about safer sleep for babies under 12 months old. We looked at what each app included and how it worked.</w:t>
      </w:r>
    </w:p>
    <w:p w14:paraId="11840BAA" w14:textId="77777777" w:rsidR="00F47AB8" w:rsidRPr="00454723" w:rsidRDefault="00F47AB8" w:rsidP="00F47AB8">
      <w:pPr>
        <w:spacing w:before="240" w:after="240" w:line="240" w:lineRule="auto"/>
      </w:pPr>
      <w:r w:rsidRPr="00454723">
        <w:t>Two students studying nursing and midwifery found and reviewed the apps. Both had training in safer sleep advice. They were supported by two experienced researchers in digital health, one of whom is also a registered nurse. The apps were scored for quality, functionality, accessibility and how closely they followed safer sleep guidelines.</w:t>
      </w:r>
    </w:p>
    <w:p w14:paraId="11C0281E" w14:textId="77777777" w:rsidR="00F47AB8" w:rsidRPr="00454723" w:rsidRDefault="00F47AB8" w:rsidP="00F47AB8">
      <w:pPr>
        <w:spacing w:before="240" w:after="240" w:line="240" w:lineRule="auto"/>
      </w:pPr>
      <w:r w:rsidRPr="00454723">
        <w:rPr>
          <w:b/>
          <w:bCs/>
          <w:i/>
          <w:iCs/>
        </w:rPr>
        <w:t>What did we find?</w:t>
      </w:r>
    </w:p>
    <w:p w14:paraId="13CFB296" w14:textId="77777777" w:rsidR="00F47AB8" w:rsidRPr="00454723" w:rsidRDefault="00F47AB8" w:rsidP="00F47AB8">
      <w:pPr>
        <w:spacing w:before="240" w:after="240" w:line="240" w:lineRule="auto"/>
      </w:pPr>
      <w:r w:rsidRPr="00454723">
        <w:t xml:space="preserve">We found 1,345 apps, but only 12 were </w:t>
      </w:r>
      <w:proofErr w:type="gramStart"/>
      <w:r w:rsidRPr="00454723">
        <w:t>actually about</w:t>
      </w:r>
      <w:proofErr w:type="gramEnd"/>
      <w:r w:rsidRPr="00454723">
        <w:t xml:space="preserve"> safe baby sleep. All were free to download, but some asked users to pay for extra features. Only a few apps were linked to health professionals or official organisations.</w:t>
      </w:r>
    </w:p>
    <w:p w14:paraId="2202D400" w14:textId="77777777" w:rsidR="00F47AB8" w:rsidRPr="00454723" w:rsidRDefault="00F47AB8" w:rsidP="00F47AB8">
      <w:pPr>
        <w:spacing w:before="240" w:after="240" w:line="240" w:lineRule="auto"/>
      </w:pPr>
      <w:r w:rsidRPr="00454723">
        <w:t>All 12 apps gave some safer sleep advice, but many did not include all the important points. Some apps gave advice that could be unsafe. Most apps were good enough in quality. The apps were all easy to read, but none could be used in languages other than English, and very few had a dark mode, which would be helpful when used at night.</w:t>
      </w:r>
    </w:p>
    <w:p w14:paraId="618BBD9E" w14:textId="77777777" w:rsidR="00F47AB8" w:rsidRPr="00454723" w:rsidRDefault="00F47AB8" w:rsidP="00F47AB8">
      <w:pPr>
        <w:spacing w:before="240" w:after="240" w:line="240" w:lineRule="auto"/>
      </w:pPr>
      <w:r w:rsidRPr="00454723">
        <w:rPr>
          <w:b/>
          <w:bCs/>
          <w:i/>
          <w:iCs/>
        </w:rPr>
        <w:t>Which apps were the best?</w:t>
      </w:r>
    </w:p>
    <w:p w14:paraId="48F64A63" w14:textId="77777777" w:rsidR="00F47AB8" w:rsidRPr="00454723" w:rsidRDefault="00F47AB8" w:rsidP="00F47AB8">
      <w:pPr>
        <w:spacing w:before="240" w:after="240" w:line="240" w:lineRule="auto"/>
      </w:pPr>
      <w:r w:rsidRPr="00454723">
        <w:t xml:space="preserve">The three highest-rated apps were chosen based on how good they were overall and how many useful features they had. These apps gave better-quality information than most others, but they still did not include all safer sleep advice. </w:t>
      </w:r>
    </w:p>
    <w:p w14:paraId="2B9098B3" w14:textId="77777777" w:rsidR="00F47AB8" w:rsidRPr="00454723" w:rsidRDefault="00F47AB8" w:rsidP="00F47AB8">
      <w:pPr>
        <w:spacing w:before="240" w:after="240" w:line="240" w:lineRule="auto"/>
      </w:pPr>
      <w:r w:rsidRPr="00454723">
        <w:t xml:space="preserve">The top three apps were: </w:t>
      </w:r>
    </w:p>
    <w:p w14:paraId="653ED19C" w14:textId="77777777" w:rsidR="00F47AB8" w:rsidRPr="00454723" w:rsidRDefault="00F47AB8" w:rsidP="00F47AB8">
      <w:pPr>
        <w:numPr>
          <w:ilvl w:val="0"/>
          <w:numId w:val="1"/>
        </w:numPr>
        <w:spacing w:before="240" w:line="240" w:lineRule="auto"/>
      </w:pPr>
      <w:r w:rsidRPr="00454723">
        <w:t>Pregnancy Tracker &amp; Baby App (What to Expect) (Developer: What to Expect; Version: 7.81)</w:t>
      </w:r>
    </w:p>
    <w:p w14:paraId="35FC2B8F" w14:textId="77777777" w:rsidR="00F47AB8" w:rsidRPr="00454723" w:rsidRDefault="00F47AB8" w:rsidP="00F47AB8">
      <w:pPr>
        <w:numPr>
          <w:ilvl w:val="0"/>
          <w:numId w:val="1"/>
        </w:numPr>
        <w:spacing w:line="240" w:lineRule="auto"/>
      </w:pPr>
      <w:r w:rsidRPr="00454723">
        <w:t xml:space="preserve">Baby Buddy: Pregnancy &amp; Parent (Developer: </w:t>
      </w:r>
      <w:proofErr w:type="spellStart"/>
      <w:r w:rsidRPr="00454723">
        <w:t>Babyzone</w:t>
      </w:r>
      <w:proofErr w:type="spellEnd"/>
      <w:r w:rsidRPr="00454723">
        <w:t>; Version: 1.2.0).</w:t>
      </w:r>
    </w:p>
    <w:p w14:paraId="261FD748" w14:textId="77777777" w:rsidR="00F47AB8" w:rsidRPr="00454723" w:rsidRDefault="00F47AB8" w:rsidP="00F47AB8">
      <w:pPr>
        <w:numPr>
          <w:ilvl w:val="0"/>
          <w:numId w:val="1"/>
        </w:numPr>
        <w:spacing w:after="240" w:line="240" w:lineRule="auto"/>
      </w:pPr>
      <w:r w:rsidRPr="00454723">
        <w:t>Little Ones™ (Developer: Little Ones™; Version: 7.6.4).</w:t>
      </w:r>
    </w:p>
    <w:p w14:paraId="2E929FD4" w14:textId="77777777" w:rsidR="00F47AB8" w:rsidRPr="00454723" w:rsidRDefault="00F47AB8" w:rsidP="00F47AB8">
      <w:pPr>
        <w:spacing w:before="240" w:after="240" w:line="240" w:lineRule="auto"/>
      </w:pPr>
      <w:r w:rsidRPr="00454723">
        <w:rPr>
          <w:b/>
          <w:bCs/>
          <w:i/>
          <w:iCs/>
        </w:rPr>
        <w:t>What does this mean?</w:t>
      </w:r>
    </w:p>
    <w:p w14:paraId="4A0A441C" w14:textId="77777777" w:rsidR="00F47AB8" w:rsidRPr="00454723" w:rsidRDefault="00F47AB8" w:rsidP="00F47AB8">
      <w:pPr>
        <w:spacing w:before="240" w:after="240" w:line="240" w:lineRule="auto"/>
      </w:pPr>
      <w:r w:rsidRPr="00454723">
        <w:t>There are apps that share information on safer baby sleep, but many do not give full or clear advice. Some even include unsafe tips. The apps could be improved by following all trusted safer sleep advice and being tested to make sure they really help parents keep babies safe.</w:t>
      </w:r>
    </w:p>
    <w:p w14:paraId="4E456F56" w14:textId="77777777" w:rsidR="00F47AB8" w:rsidRDefault="00F47AB8" w:rsidP="000832DF">
      <w:pPr>
        <w:ind w:left="-284"/>
      </w:pPr>
    </w:p>
    <w:sectPr w:rsidR="00F47AB8" w:rsidSect="000832DF">
      <w:pgSz w:w="11906" w:h="16838"/>
      <w:pgMar w:top="1440" w:right="1440" w:bottom="1440"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5E0A56"/>
    <w:multiLevelType w:val="multilevel"/>
    <w:tmpl w:val="7AFEE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36926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2DF"/>
    <w:rsid w:val="00020570"/>
    <w:rsid w:val="00020E01"/>
    <w:rsid w:val="00042423"/>
    <w:rsid w:val="00046A61"/>
    <w:rsid w:val="000511BA"/>
    <w:rsid w:val="00051450"/>
    <w:rsid w:val="0005177D"/>
    <w:rsid w:val="00056E66"/>
    <w:rsid w:val="00057712"/>
    <w:rsid w:val="00057790"/>
    <w:rsid w:val="000606B0"/>
    <w:rsid w:val="00061002"/>
    <w:rsid w:val="0006224A"/>
    <w:rsid w:val="00063F23"/>
    <w:rsid w:val="000652D4"/>
    <w:rsid w:val="000673FD"/>
    <w:rsid w:val="000706EF"/>
    <w:rsid w:val="00071FAE"/>
    <w:rsid w:val="00073197"/>
    <w:rsid w:val="00077B85"/>
    <w:rsid w:val="000832DF"/>
    <w:rsid w:val="0009085B"/>
    <w:rsid w:val="00091706"/>
    <w:rsid w:val="00092FC9"/>
    <w:rsid w:val="00093494"/>
    <w:rsid w:val="00096781"/>
    <w:rsid w:val="000A559B"/>
    <w:rsid w:val="000A6FB1"/>
    <w:rsid w:val="000A7788"/>
    <w:rsid w:val="000B4110"/>
    <w:rsid w:val="000B7907"/>
    <w:rsid w:val="000C078F"/>
    <w:rsid w:val="000C32AF"/>
    <w:rsid w:val="000C5119"/>
    <w:rsid w:val="000C681E"/>
    <w:rsid w:val="000C767C"/>
    <w:rsid w:val="000D249F"/>
    <w:rsid w:val="000D4967"/>
    <w:rsid w:val="000D6420"/>
    <w:rsid w:val="000D666A"/>
    <w:rsid w:val="000E1BB0"/>
    <w:rsid w:val="000E1BE3"/>
    <w:rsid w:val="000E4D6B"/>
    <w:rsid w:val="000E5B3D"/>
    <w:rsid w:val="000F1F80"/>
    <w:rsid w:val="000F560A"/>
    <w:rsid w:val="000F79A1"/>
    <w:rsid w:val="00102771"/>
    <w:rsid w:val="00106142"/>
    <w:rsid w:val="00122140"/>
    <w:rsid w:val="00122260"/>
    <w:rsid w:val="00123E18"/>
    <w:rsid w:val="00125094"/>
    <w:rsid w:val="001260FE"/>
    <w:rsid w:val="00127525"/>
    <w:rsid w:val="001316BE"/>
    <w:rsid w:val="00131AF5"/>
    <w:rsid w:val="0013774E"/>
    <w:rsid w:val="00140286"/>
    <w:rsid w:val="001413F9"/>
    <w:rsid w:val="00141881"/>
    <w:rsid w:val="00143FD3"/>
    <w:rsid w:val="00144012"/>
    <w:rsid w:val="001452F5"/>
    <w:rsid w:val="00151137"/>
    <w:rsid w:val="00151C2E"/>
    <w:rsid w:val="0015787A"/>
    <w:rsid w:val="00160711"/>
    <w:rsid w:val="00162E2D"/>
    <w:rsid w:val="00170EEF"/>
    <w:rsid w:val="00172F3F"/>
    <w:rsid w:val="001768FB"/>
    <w:rsid w:val="00180262"/>
    <w:rsid w:val="00180673"/>
    <w:rsid w:val="00181FCC"/>
    <w:rsid w:val="001857C4"/>
    <w:rsid w:val="0018584B"/>
    <w:rsid w:val="00185DCB"/>
    <w:rsid w:val="001878E2"/>
    <w:rsid w:val="00187E15"/>
    <w:rsid w:val="00192A04"/>
    <w:rsid w:val="001967BF"/>
    <w:rsid w:val="001A040C"/>
    <w:rsid w:val="001A2A36"/>
    <w:rsid w:val="001A3545"/>
    <w:rsid w:val="001A5FEE"/>
    <w:rsid w:val="001A7479"/>
    <w:rsid w:val="001B400B"/>
    <w:rsid w:val="001C05FF"/>
    <w:rsid w:val="001C10CB"/>
    <w:rsid w:val="001C4D55"/>
    <w:rsid w:val="001C5A47"/>
    <w:rsid w:val="001D070C"/>
    <w:rsid w:val="001D21D1"/>
    <w:rsid w:val="001D7B3F"/>
    <w:rsid w:val="001E0F89"/>
    <w:rsid w:val="001E509D"/>
    <w:rsid w:val="001F0B53"/>
    <w:rsid w:val="001F1EE6"/>
    <w:rsid w:val="001F359E"/>
    <w:rsid w:val="001F7F79"/>
    <w:rsid w:val="00206104"/>
    <w:rsid w:val="00207A6B"/>
    <w:rsid w:val="00211ADB"/>
    <w:rsid w:val="00215E37"/>
    <w:rsid w:val="0022008C"/>
    <w:rsid w:val="00220EE4"/>
    <w:rsid w:val="002215D0"/>
    <w:rsid w:val="002307D5"/>
    <w:rsid w:val="00230AEB"/>
    <w:rsid w:val="00230C63"/>
    <w:rsid w:val="00232F30"/>
    <w:rsid w:val="00234381"/>
    <w:rsid w:val="00236D97"/>
    <w:rsid w:val="00237B3C"/>
    <w:rsid w:val="00241CA0"/>
    <w:rsid w:val="00242C40"/>
    <w:rsid w:val="002449D3"/>
    <w:rsid w:val="00244E47"/>
    <w:rsid w:val="00250D94"/>
    <w:rsid w:val="00251EF4"/>
    <w:rsid w:val="00253500"/>
    <w:rsid w:val="002538C6"/>
    <w:rsid w:val="00255589"/>
    <w:rsid w:val="00263945"/>
    <w:rsid w:val="00265786"/>
    <w:rsid w:val="002664F2"/>
    <w:rsid w:val="002672A2"/>
    <w:rsid w:val="00267903"/>
    <w:rsid w:val="00267A4A"/>
    <w:rsid w:val="00276C0F"/>
    <w:rsid w:val="00276C20"/>
    <w:rsid w:val="0028318C"/>
    <w:rsid w:val="002859CF"/>
    <w:rsid w:val="00286331"/>
    <w:rsid w:val="00290CA5"/>
    <w:rsid w:val="00293B39"/>
    <w:rsid w:val="00295078"/>
    <w:rsid w:val="002A1EEF"/>
    <w:rsid w:val="002A39A2"/>
    <w:rsid w:val="002A3FBE"/>
    <w:rsid w:val="002A58F9"/>
    <w:rsid w:val="002B4D90"/>
    <w:rsid w:val="002C045B"/>
    <w:rsid w:val="002C6780"/>
    <w:rsid w:val="002C6CB7"/>
    <w:rsid w:val="002D0361"/>
    <w:rsid w:val="002D1D71"/>
    <w:rsid w:val="002F4D24"/>
    <w:rsid w:val="002F70FC"/>
    <w:rsid w:val="002F7DDA"/>
    <w:rsid w:val="00300CCE"/>
    <w:rsid w:val="00302828"/>
    <w:rsid w:val="003033B0"/>
    <w:rsid w:val="003070A1"/>
    <w:rsid w:val="00307EF1"/>
    <w:rsid w:val="0031045D"/>
    <w:rsid w:val="003130B2"/>
    <w:rsid w:val="003172DA"/>
    <w:rsid w:val="00322764"/>
    <w:rsid w:val="00330BF6"/>
    <w:rsid w:val="00333530"/>
    <w:rsid w:val="003372E7"/>
    <w:rsid w:val="00340296"/>
    <w:rsid w:val="0034326A"/>
    <w:rsid w:val="003442EA"/>
    <w:rsid w:val="00345251"/>
    <w:rsid w:val="00346DE6"/>
    <w:rsid w:val="00351BFB"/>
    <w:rsid w:val="003547A3"/>
    <w:rsid w:val="00355468"/>
    <w:rsid w:val="00356CC8"/>
    <w:rsid w:val="00357C49"/>
    <w:rsid w:val="0036174E"/>
    <w:rsid w:val="00363128"/>
    <w:rsid w:val="00363315"/>
    <w:rsid w:val="003645A0"/>
    <w:rsid w:val="00371EDA"/>
    <w:rsid w:val="00377034"/>
    <w:rsid w:val="00377EE4"/>
    <w:rsid w:val="00380486"/>
    <w:rsid w:val="00380593"/>
    <w:rsid w:val="00391E71"/>
    <w:rsid w:val="003A45B8"/>
    <w:rsid w:val="003B46BC"/>
    <w:rsid w:val="003B5F10"/>
    <w:rsid w:val="003B7F90"/>
    <w:rsid w:val="003C0513"/>
    <w:rsid w:val="003C20D7"/>
    <w:rsid w:val="003C266F"/>
    <w:rsid w:val="003C7EE8"/>
    <w:rsid w:val="003D5819"/>
    <w:rsid w:val="003D762A"/>
    <w:rsid w:val="003E04CC"/>
    <w:rsid w:val="003E1F60"/>
    <w:rsid w:val="003E2DFD"/>
    <w:rsid w:val="003E2E1F"/>
    <w:rsid w:val="003E2EF1"/>
    <w:rsid w:val="003E32F6"/>
    <w:rsid w:val="003F58F9"/>
    <w:rsid w:val="003F5DB1"/>
    <w:rsid w:val="003F77AD"/>
    <w:rsid w:val="003F7EB8"/>
    <w:rsid w:val="004007E3"/>
    <w:rsid w:val="0040168C"/>
    <w:rsid w:val="00404DC4"/>
    <w:rsid w:val="00405257"/>
    <w:rsid w:val="004054F0"/>
    <w:rsid w:val="00405538"/>
    <w:rsid w:val="00406127"/>
    <w:rsid w:val="0042252C"/>
    <w:rsid w:val="00423293"/>
    <w:rsid w:val="0042650C"/>
    <w:rsid w:val="004404C1"/>
    <w:rsid w:val="00440681"/>
    <w:rsid w:val="00442800"/>
    <w:rsid w:val="0046009D"/>
    <w:rsid w:val="0046017B"/>
    <w:rsid w:val="00461A12"/>
    <w:rsid w:val="004728C0"/>
    <w:rsid w:val="00477B9A"/>
    <w:rsid w:val="0048085F"/>
    <w:rsid w:val="004976F5"/>
    <w:rsid w:val="00497D65"/>
    <w:rsid w:val="004A0717"/>
    <w:rsid w:val="004A2EC9"/>
    <w:rsid w:val="004A369D"/>
    <w:rsid w:val="004A3F49"/>
    <w:rsid w:val="004A4838"/>
    <w:rsid w:val="004A6354"/>
    <w:rsid w:val="004A7B69"/>
    <w:rsid w:val="004C0F31"/>
    <w:rsid w:val="004C4245"/>
    <w:rsid w:val="004C4DC1"/>
    <w:rsid w:val="004C6016"/>
    <w:rsid w:val="004C7EFD"/>
    <w:rsid w:val="004D0C9C"/>
    <w:rsid w:val="004E64F9"/>
    <w:rsid w:val="004F70AF"/>
    <w:rsid w:val="0050426B"/>
    <w:rsid w:val="00510D40"/>
    <w:rsid w:val="00512CA6"/>
    <w:rsid w:val="005214D2"/>
    <w:rsid w:val="00521781"/>
    <w:rsid w:val="00523732"/>
    <w:rsid w:val="00532F44"/>
    <w:rsid w:val="00533EBE"/>
    <w:rsid w:val="00540173"/>
    <w:rsid w:val="0054113D"/>
    <w:rsid w:val="005452BF"/>
    <w:rsid w:val="005470FB"/>
    <w:rsid w:val="00552240"/>
    <w:rsid w:val="0055426F"/>
    <w:rsid w:val="00557165"/>
    <w:rsid w:val="0056295F"/>
    <w:rsid w:val="00566B89"/>
    <w:rsid w:val="005679A8"/>
    <w:rsid w:val="0057446E"/>
    <w:rsid w:val="00583EE4"/>
    <w:rsid w:val="00583FDF"/>
    <w:rsid w:val="00586442"/>
    <w:rsid w:val="0059000A"/>
    <w:rsid w:val="005934EC"/>
    <w:rsid w:val="005A0431"/>
    <w:rsid w:val="005A0DD8"/>
    <w:rsid w:val="005A2313"/>
    <w:rsid w:val="005A2477"/>
    <w:rsid w:val="005A2922"/>
    <w:rsid w:val="005A5CC5"/>
    <w:rsid w:val="005A5EFA"/>
    <w:rsid w:val="005B1255"/>
    <w:rsid w:val="005B2E47"/>
    <w:rsid w:val="005C0E4E"/>
    <w:rsid w:val="005C5ED1"/>
    <w:rsid w:val="005C6F77"/>
    <w:rsid w:val="005D3F61"/>
    <w:rsid w:val="005D69C9"/>
    <w:rsid w:val="005E11C5"/>
    <w:rsid w:val="005E223A"/>
    <w:rsid w:val="005E29B5"/>
    <w:rsid w:val="005E2CE9"/>
    <w:rsid w:val="005F21BE"/>
    <w:rsid w:val="005F6844"/>
    <w:rsid w:val="006062D5"/>
    <w:rsid w:val="00610278"/>
    <w:rsid w:val="00610358"/>
    <w:rsid w:val="00615017"/>
    <w:rsid w:val="006170B6"/>
    <w:rsid w:val="00621052"/>
    <w:rsid w:val="006228F6"/>
    <w:rsid w:val="00624FD3"/>
    <w:rsid w:val="0063014C"/>
    <w:rsid w:val="00631E46"/>
    <w:rsid w:val="00635755"/>
    <w:rsid w:val="00635AD2"/>
    <w:rsid w:val="00643B4D"/>
    <w:rsid w:val="00651743"/>
    <w:rsid w:val="00652047"/>
    <w:rsid w:val="00654E4F"/>
    <w:rsid w:val="00662819"/>
    <w:rsid w:val="00662EB4"/>
    <w:rsid w:val="00665AA4"/>
    <w:rsid w:val="00667292"/>
    <w:rsid w:val="00667A23"/>
    <w:rsid w:val="00670F8A"/>
    <w:rsid w:val="00671E4D"/>
    <w:rsid w:val="00681844"/>
    <w:rsid w:val="00682430"/>
    <w:rsid w:val="0068338F"/>
    <w:rsid w:val="00683B85"/>
    <w:rsid w:val="006921E3"/>
    <w:rsid w:val="00692845"/>
    <w:rsid w:val="0069764D"/>
    <w:rsid w:val="006A3987"/>
    <w:rsid w:val="006A6D07"/>
    <w:rsid w:val="006B46B3"/>
    <w:rsid w:val="006B542E"/>
    <w:rsid w:val="006B6ED0"/>
    <w:rsid w:val="006C17F4"/>
    <w:rsid w:val="006C30A2"/>
    <w:rsid w:val="006C5552"/>
    <w:rsid w:val="006D1555"/>
    <w:rsid w:val="006D2D4E"/>
    <w:rsid w:val="006D7DF9"/>
    <w:rsid w:val="006E0CAB"/>
    <w:rsid w:val="006E10EA"/>
    <w:rsid w:val="006E24CF"/>
    <w:rsid w:val="006E57B4"/>
    <w:rsid w:val="006E6EC8"/>
    <w:rsid w:val="006F11DB"/>
    <w:rsid w:val="006F155D"/>
    <w:rsid w:val="006F1C4D"/>
    <w:rsid w:val="006F61C4"/>
    <w:rsid w:val="00700221"/>
    <w:rsid w:val="007007AF"/>
    <w:rsid w:val="00704B06"/>
    <w:rsid w:val="00704EB4"/>
    <w:rsid w:val="00707120"/>
    <w:rsid w:val="0071259F"/>
    <w:rsid w:val="00713130"/>
    <w:rsid w:val="00720104"/>
    <w:rsid w:val="00721529"/>
    <w:rsid w:val="0072271A"/>
    <w:rsid w:val="007326A9"/>
    <w:rsid w:val="0074136D"/>
    <w:rsid w:val="00741C68"/>
    <w:rsid w:val="00743C1E"/>
    <w:rsid w:val="0075056D"/>
    <w:rsid w:val="0075099C"/>
    <w:rsid w:val="00757C89"/>
    <w:rsid w:val="0076079D"/>
    <w:rsid w:val="007622BA"/>
    <w:rsid w:val="00763FD1"/>
    <w:rsid w:val="00774A39"/>
    <w:rsid w:val="00775AAB"/>
    <w:rsid w:val="00783E18"/>
    <w:rsid w:val="00784BF2"/>
    <w:rsid w:val="00793B37"/>
    <w:rsid w:val="00794857"/>
    <w:rsid w:val="007A0D2F"/>
    <w:rsid w:val="007B06BE"/>
    <w:rsid w:val="007B2BB5"/>
    <w:rsid w:val="007B6C4F"/>
    <w:rsid w:val="007B774A"/>
    <w:rsid w:val="007C37FD"/>
    <w:rsid w:val="007C6510"/>
    <w:rsid w:val="007D1E74"/>
    <w:rsid w:val="007D5E15"/>
    <w:rsid w:val="007D7764"/>
    <w:rsid w:val="007E00F4"/>
    <w:rsid w:val="007E07EE"/>
    <w:rsid w:val="007E41ED"/>
    <w:rsid w:val="007E47C8"/>
    <w:rsid w:val="007E4844"/>
    <w:rsid w:val="007F1349"/>
    <w:rsid w:val="007F6104"/>
    <w:rsid w:val="007F7078"/>
    <w:rsid w:val="008013C1"/>
    <w:rsid w:val="008023C6"/>
    <w:rsid w:val="00802960"/>
    <w:rsid w:val="00803802"/>
    <w:rsid w:val="00805BF2"/>
    <w:rsid w:val="00807A70"/>
    <w:rsid w:val="008108AF"/>
    <w:rsid w:val="00811E64"/>
    <w:rsid w:val="008127F0"/>
    <w:rsid w:val="00814AF3"/>
    <w:rsid w:val="00815C99"/>
    <w:rsid w:val="00820D8A"/>
    <w:rsid w:val="00821C0C"/>
    <w:rsid w:val="008239E9"/>
    <w:rsid w:val="00826603"/>
    <w:rsid w:val="0083140E"/>
    <w:rsid w:val="008363B3"/>
    <w:rsid w:val="008374E5"/>
    <w:rsid w:val="008435EB"/>
    <w:rsid w:val="00843EB9"/>
    <w:rsid w:val="00844FE7"/>
    <w:rsid w:val="00851963"/>
    <w:rsid w:val="00853836"/>
    <w:rsid w:val="00853A03"/>
    <w:rsid w:val="0086089C"/>
    <w:rsid w:val="0086538D"/>
    <w:rsid w:val="00870A22"/>
    <w:rsid w:val="00870D2F"/>
    <w:rsid w:val="0087298A"/>
    <w:rsid w:val="00872EF4"/>
    <w:rsid w:val="00874A75"/>
    <w:rsid w:val="00880410"/>
    <w:rsid w:val="00891BBD"/>
    <w:rsid w:val="00892F55"/>
    <w:rsid w:val="008933D2"/>
    <w:rsid w:val="008969D1"/>
    <w:rsid w:val="00897501"/>
    <w:rsid w:val="008A2A5B"/>
    <w:rsid w:val="008A5526"/>
    <w:rsid w:val="008A5577"/>
    <w:rsid w:val="008A7F68"/>
    <w:rsid w:val="008B10B4"/>
    <w:rsid w:val="008C001F"/>
    <w:rsid w:val="008C0438"/>
    <w:rsid w:val="008C1BB3"/>
    <w:rsid w:val="008C4769"/>
    <w:rsid w:val="008C53F3"/>
    <w:rsid w:val="008C6FF9"/>
    <w:rsid w:val="008D072E"/>
    <w:rsid w:val="008E1674"/>
    <w:rsid w:val="008E2878"/>
    <w:rsid w:val="008E2C56"/>
    <w:rsid w:val="008E4E4D"/>
    <w:rsid w:val="008E6DE1"/>
    <w:rsid w:val="008E6EB6"/>
    <w:rsid w:val="008E768F"/>
    <w:rsid w:val="008F1324"/>
    <w:rsid w:val="008F1E8A"/>
    <w:rsid w:val="0090161A"/>
    <w:rsid w:val="0090784F"/>
    <w:rsid w:val="00907B54"/>
    <w:rsid w:val="009110E0"/>
    <w:rsid w:val="009137D4"/>
    <w:rsid w:val="00920145"/>
    <w:rsid w:val="00927034"/>
    <w:rsid w:val="00927F3A"/>
    <w:rsid w:val="00931C22"/>
    <w:rsid w:val="009356A8"/>
    <w:rsid w:val="00935D52"/>
    <w:rsid w:val="009363C6"/>
    <w:rsid w:val="00937B96"/>
    <w:rsid w:val="009466BD"/>
    <w:rsid w:val="00947627"/>
    <w:rsid w:val="00950C22"/>
    <w:rsid w:val="00952F6E"/>
    <w:rsid w:val="0095758D"/>
    <w:rsid w:val="00962014"/>
    <w:rsid w:val="00962507"/>
    <w:rsid w:val="0096367A"/>
    <w:rsid w:val="00966C2D"/>
    <w:rsid w:val="00970712"/>
    <w:rsid w:val="00970A90"/>
    <w:rsid w:val="009722D2"/>
    <w:rsid w:val="009757BE"/>
    <w:rsid w:val="00981163"/>
    <w:rsid w:val="00985260"/>
    <w:rsid w:val="00990F43"/>
    <w:rsid w:val="00992F29"/>
    <w:rsid w:val="00994D42"/>
    <w:rsid w:val="0099609A"/>
    <w:rsid w:val="009A0F2B"/>
    <w:rsid w:val="009B1A04"/>
    <w:rsid w:val="009B3A57"/>
    <w:rsid w:val="009B3E34"/>
    <w:rsid w:val="009C098C"/>
    <w:rsid w:val="009C0F0C"/>
    <w:rsid w:val="009C1AA6"/>
    <w:rsid w:val="009C65D8"/>
    <w:rsid w:val="009D07D2"/>
    <w:rsid w:val="009D1A0C"/>
    <w:rsid w:val="009E3F36"/>
    <w:rsid w:val="009E4595"/>
    <w:rsid w:val="009E6105"/>
    <w:rsid w:val="009E62F5"/>
    <w:rsid w:val="009E7C74"/>
    <w:rsid w:val="009F22D2"/>
    <w:rsid w:val="009F334E"/>
    <w:rsid w:val="009F41D0"/>
    <w:rsid w:val="009F4621"/>
    <w:rsid w:val="009F4C3D"/>
    <w:rsid w:val="00A000B2"/>
    <w:rsid w:val="00A01428"/>
    <w:rsid w:val="00A0780A"/>
    <w:rsid w:val="00A16FF1"/>
    <w:rsid w:val="00A226E3"/>
    <w:rsid w:val="00A229A6"/>
    <w:rsid w:val="00A234F5"/>
    <w:rsid w:val="00A24B7D"/>
    <w:rsid w:val="00A324DD"/>
    <w:rsid w:val="00A35233"/>
    <w:rsid w:val="00A36C5F"/>
    <w:rsid w:val="00A36EC1"/>
    <w:rsid w:val="00A36F89"/>
    <w:rsid w:val="00A407D9"/>
    <w:rsid w:val="00A46024"/>
    <w:rsid w:val="00A564BA"/>
    <w:rsid w:val="00A613EE"/>
    <w:rsid w:val="00A62D75"/>
    <w:rsid w:val="00A70C23"/>
    <w:rsid w:val="00A746A1"/>
    <w:rsid w:val="00A80B39"/>
    <w:rsid w:val="00A936B6"/>
    <w:rsid w:val="00A95561"/>
    <w:rsid w:val="00AA1261"/>
    <w:rsid w:val="00AA3838"/>
    <w:rsid w:val="00AA56C0"/>
    <w:rsid w:val="00AB0684"/>
    <w:rsid w:val="00AB1732"/>
    <w:rsid w:val="00AB1EA7"/>
    <w:rsid w:val="00AB391F"/>
    <w:rsid w:val="00AB43EC"/>
    <w:rsid w:val="00AB5033"/>
    <w:rsid w:val="00AC26A1"/>
    <w:rsid w:val="00AC4613"/>
    <w:rsid w:val="00AC69A2"/>
    <w:rsid w:val="00AC707C"/>
    <w:rsid w:val="00AC7FCA"/>
    <w:rsid w:val="00AD5B16"/>
    <w:rsid w:val="00AD5D0C"/>
    <w:rsid w:val="00AD6E41"/>
    <w:rsid w:val="00AE2ADA"/>
    <w:rsid w:val="00AE34A3"/>
    <w:rsid w:val="00AE360B"/>
    <w:rsid w:val="00AF0146"/>
    <w:rsid w:val="00AF0942"/>
    <w:rsid w:val="00AF2B21"/>
    <w:rsid w:val="00AF2FE1"/>
    <w:rsid w:val="00AF4CFB"/>
    <w:rsid w:val="00AF4D23"/>
    <w:rsid w:val="00AF6722"/>
    <w:rsid w:val="00B01BAF"/>
    <w:rsid w:val="00B0265F"/>
    <w:rsid w:val="00B0271D"/>
    <w:rsid w:val="00B0628C"/>
    <w:rsid w:val="00B12662"/>
    <w:rsid w:val="00B171AD"/>
    <w:rsid w:val="00B21CE9"/>
    <w:rsid w:val="00B25061"/>
    <w:rsid w:val="00B304ED"/>
    <w:rsid w:val="00B309C2"/>
    <w:rsid w:val="00B36854"/>
    <w:rsid w:val="00B418BB"/>
    <w:rsid w:val="00B4474E"/>
    <w:rsid w:val="00B44EAE"/>
    <w:rsid w:val="00B460A6"/>
    <w:rsid w:val="00B5472B"/>
    <w:rsid w:val="00B577DC"/>
    <w:rsid w:val="00B64C0F"/>
    <w:rsid w:val="00B65005"/>
    <w:rsid w:val="00B672AA"/>
    <w:rsid w:val="00B702B2"/>
    <w:rsid w:val="00B736EC"/>
    <w:rsid w:val="00B74A08"/>
    <w:rsid w:val="00B75DB3"/>
    <w:rsid w:val="00B772FB"/>
    <w:rsid w:val="00B80BF0"/>
    <w:rsid w:val="00B83BB6"/>
    <w:rsid w:val="00B93FF4"/>
    <w:rsid w:val="00B941F0"/>
    <w:rsid w:val="00BA12FC"/>
    <w:rsid w:val="00BA1BA6"/>
    <w:rsid w:val="00BA2D99"/>
    <w:rsid w:val="00BA3822"/>
    <w:rsid w:val="00BB0919"/>
    <w:rsid w:val="00BB4F91"/>
    <w:rsid w:val="00BD30C6"/>
    <w:rsid w:val="00BD7A35"/>
    <w:rsid w:val="00BE338B"/>
    <w:rsid w:val="00BE36C8"/>
    <w:rsid w:val="00BE436F"/>
    <w:rsid w:val="00BE4E3D"/>
    <w:rsid w:val="00BF27D2"/>
    <w:rsid w:val="00BF4ECE"/>
    <w:rsid w:val="00C02AC8"/>
    <w:rsid w:val="00C13B4A"/>
    <w:rsid w:val="00C24505"/>
    <w:rsid w:val="00C24D20"/>
    <w:rsid w:val="00C25E5D"/>
    <w:rsid w:val="00C32641"/>
    <w:rsid w:val="00C34A3A"/>
    <w:rsid w:val="00C35E98"/>
    <w:rsid w:val="00C371DF"/>
    <w:rsid w:val="00C40F93"/>
    <w:rsid w:val="00C42767"/>
    <w:rsid w:val="00C42E88"/>
    <w:rsid w:val="00C45BDE"/>
    <w:rsid w:val="00C46CE0"/>
    <w:rsid w:val="00C512AB"/>
    <w:rsid w:val="00C53B31"/>
    <w:rsid w:val="00C5407A"/>
    <w:rsid w:val="00C56ECB"/>
    <w:rsid w:val="00C57228"/>
    <w:rsid w:val="00C65F5F"/>
    <w:rsid w:val="00C7020B"/>
    <w:rsid w:val="00C722F1"/>
    <w:rsid w:val="00C73B50"/>
    <w:rsid w:val="00C742EE"/>
    <w:rsid w:val="00C762F1"/>
    <w:rsid w:val="00C77B62"/>
    <w:rsid w:val="00C82FB9"/>
    <w:rsid w:val="00C87382"/>
    <w:rsid w:val="00C90494"/>
    <w:rsid w:val="00C91669"/>
    <w:rsid w:val="00C923AB"/>
    <w:rsid w:val="00C934AD"/>
    <w:rsid w:val="00C95A93"/>
    <w:rsid w:val="00C96A26"/>
    <w:rsid w:val="00C96A76"/>
    <w:rsid w:val="00C96AEB"/>
    <w:rsid w:val="00CB0EF3"/>
    <w:rsid w:val="00CB2C70"/>
    <w:rsid w:val="00CB4E50"/>
    <w:rsid w:val="00CC33D7"/>
    <w:rsid w:val="00CC4A4B"/>
    <w:rsid w:val="00CC709C"/>
    <w:rsid w:val="00CD43DC"/>
    <w:rsid w:val="00CD53EA"/>
    <w:rsid w:val="00CE01CB"/>
    <w:rsid w:val="00CE1661"/>
    <w:rsid w:val="00CE5A50"/>
    <w:rsid w:val="00CE7722"/>
    <w:rsid w:val="00CF1826"/>
    <w:rsid w:val="00CF3601"/>
    <w:rsid w:val="00CF5025"/>
    <w:rsid w:val="00CF78D6"/>
    <w:rsid w:val="00D02E45"/>
    <w:rsid w:val="00D039CC"/>
    <w:rsid w:val="00D04B3C"/>
    <w:rsid w:val="00D10638"/>
    <w:rsid w:val="00D141CC"/>
    <w:rsid w:val="00D1658C"/>
    <w:rsid w:val="00D23423"/>
    <w:rsid w:val="00D2443D"/>
    <w:rsid w:val="00D25B16"/>
    <w:rsid w:val="00D3417E"/>
    <w:rsid w:val="00D34EBF"/>
    <w:rsid w:val="00D3650A"/>
    <w:rsid w:val="00D41532"/>
    <w:rsid w:val="00D441CD"/>
    <w:rsid w:val="00D51A19"/>
    <w:rsid w:val="00D56B92"/>
    <w:rsid w:val="00D61991"/>
    <w:rsid w:val="00D637A9"/>
    <w:rsid w:val="00D63AB2"/>
    <w:rsid w:val="00D63D60"/>
    <w:rsid w:val="00D64573"/>
    <w:rsid w:val="00D64DF9"/>
    <w:rsid w:val="00D659EC"/>
    <w:rsid w:val="00D65C54"/>
    <w:rsid w:val="00D7010E"/>
    <w:rsid w:val="00D7243B"/>
    <w:rsid w:val="00D727EC"/>
    <w:rsid w:val="00D736BA"/>
    <w:rsid w:val="00D839D5"/>
    <w:rsid w:val="00D849F2"/>
    <w:rsid w:val="00D86DCC"/>
    <w:rsid w:val="00D871A4"/>
    <w:rsid w:val="00D91E90"/>
    <w:rsid w:val="00D9745F"/>
    <w:rsid w:val="00D97D7C"/>
    <w:rsid w:val="00DA0443"/>
    <w:rsid w:val="00DA0C19"/>
    <w:rsid w:val="00DA3822"/>
    <w:rsid w:val="00DA47A7"/>
    <w:rsid w:val="00DA5030"/>
    <w:rsid w:val="00DA59A2"/>
    <w:rsid w:val="00DA7E4B"/>
    <w:rsid w:val="00DB0083"/>
    <w:rsid w:val="00DB328C"/>
    <w:rsid w:val="00DB63BA"/>
    <w:rsid w:val="00DB652C"/>
    <w:rsid w:val="00DC0EC6"/>
    <w:rsid w:val="00DC6286"/>
    <w:rsid w:val="00DD3A51"/>
    <w:rsid w:val="00DD42B8"/>
    <w:rsid w:val="00DD465C"/>
    <w:rsid w:val="00DD48AB"/>
    <w:rsid w:val="00DD7815"/>
    <w:rsid w:val="00DE28B1"/>
    <w:rsid w:val="00DE3D17"/>
    <w:rsid w:val="00DE6C4A"/>
    <w:rsid w:val="00DF1DDC"/>
    <w:rsid w:val="00DF3B4E"/>
    <w:rsid w:val="00DF60FB"/>
    <w:rsid w:val="00DF7755"/>
    <w:rsid w:val="00E05EC3"/>
    <w:rsid w:val="00E06D25"/>
    <w:rsid w:val="00E103B3"/>
    <w:rsid w:val="00E11262"/>
    <w:rsid w:val="00E161CB"/>
    <w:rsid w:val="00E22809"/>
    <w:rsid w:val="00E25E18"/>
    <w:rsid w:val="00E26466"/>
    <w:rsid w:val="00E342EC"/>
    <w:rsid w:val="00E343C1"/>
    <w:rsid w:val="00E35188"/>
    <w:rsid w:val="00E42A06"/>
    <w:rsid w:val="00E44BDC"/>
    <w:rsid w:val="00E44C60"/>
    <w:rsid w:val="00E45CA9"/>
    <w:rsid w:val="00E471A1"/>
    <w:rsid w:val="00E47A25"/>
    <w:rsid w:val="00E50796"/>
    <w:rsid w:val="00E52420"/>
    <w:rsid w:val="00E55D86"/>
    <w:rsid w:val="00E608F2"/>
    <w:rsid w:val="00E64B57"/>
    <w:rsid w:val="00E71A40"/>
    <w:rsid w:val="00E73682"/>
    <w:rsid w:val="00E746F9"/>
    <w:rsid w:val="00E75000"/>
    <w:rsid w:val="00E76050"/>
    <w:rsid w:val="00E77578"/>
    <w:rsid w:val="00E817EC"/>
    <w:rsid w:val="00EA7226"/>
    <w:rsid w:val="00EB192C"/>
    <w:rsid w:val="00EB292A"/>
    <w:rsid w:val="00EB47C8"/>
    <w:rsid w:val="00EB4E43"/>
    <w:rsid w:val="00EB6D73"/>
    <w:rsid w:val="00EC239A"/>
    <w:rsid w:val="00EC5A7A"/>
    <w:rsid w:val="00ED06B5"/>
    <w:rsid w:val="00ED3442"/>
    <w:rsid w:val="00ED519D"/>
    <w:rsid w:val="00ED5F1C"/>
    <w:rsid w:val="00ED7571"/>
    <w:rsid w:val="00EE2DCA"/>
    <w:rsid w:val="00EE3D2A"/>
    <w:rsid w:val="00EE467F"/>
    <w:rsid w:val="00EE4A85"/>
    <w:rsid w:val="00EE519F"/>
    <w:rsid w:val="00EE5F39"/>
    <w:rsid w:val="00EE6B93"/>
    <w:rsid w:val="00EF10F1"/>
    <w:rsid w:val="00EF1EF1"/>
    <w:rsid w:val="00EF75ED"/>
    <w:rsid w:val="00EF78F3"/>
    <w:rsid w:val="00F02FA3"/>
    <w:rsid w:val="00F04F00"/>
    <w:rsid w:val="00F072C9"/>
    <w:rsid w:val="00F14C14"/>
    <w:rsid w:val="00F1765E"/>
    <w:rsid w:val="00F21A52"/>
    <w:rsid w:val="00F25FE1"/>
    <w:rsid w:val="00F32F3A"/>
    <w:rsid w:val="00F3437C"/>
    <w:rsid w:val="00F36366"/>
    <w:rsid w:val="00F37829"/>
    <w:rsid w:val="00F4036B"/>
    <w:rsid w:val="00F41C27"/>
    <w:rsid w:val="00F41F62"/>
    <w:rsid w:val="00F44511"/>
    <w:rsid w:val="00F46B43"/>
    <w:rsid w:val="00F47AB8"/>
    <w:rsid w:val="00F56935"/>
    <w:rsid w:val="00F57761"/>
    <w:rsid w:val="00F615C0"/>
    <w:rsid w:val="00F630F8"/>
    <w:rsid w:val="00F647DF"/>
    <w:rsid w:val="00F67162"/>
    <w:rsid w:val="00F6780F"/>
    <w:rsid w:val="00F70195"/>
    <w:rsid w:val="00F70CD3"/>
    <w:rsid w:val="00F714C2"/>
    <w:rsid w:val="00F7159F"/>
    <w:rsid w:val="00F718E1"/>
    <w:rsid w:val="00F719A6"/>
    <w:rsid w:val="00F73BB9"/>
    <w:rsid w:val="00F75758"/>
    <w:rsid w:val="00F76BC8"/>
    <w:rsid w:val="00F776A4"/>
    <w:rsid w:val="00F77B3A"/>
    <w:rsid w:val="00F837DF"/>
    <w:rsid w:val="00F83AA3"/>
    <w:rsid w:val="00F83BD0"/>
    <w:rsid w:val="00F87939"/>
    <w:rsid w:val="00F90C0D"/>
    <w:rsid w:val="00F91127"/>
    <w:rsid w:val="00F97971"/>
    <w:rsid w:val="00FB05C2"/>
    <w:rsid w:val="00FB3D07"/>
    <w:rsid w:val="00FC1626"/>
    <w:rsid w:val="00FC4567"/>
    <w:rsid w:val="00FC4B91"/>
    <w:rsid w:val="00FC757A"/>
    <w:rsid w:val="00FD5606"/>
    <w:rsid w:val="00FD72EE"/>
    <w:rsid w:val="00FD7819"/>
    <w:rsid w:val="00FE1092"/>
    <w:rsid w:val="00FE2332"/>
    <w:rsid w:val="00FE2D89"/>
    <w:rsid w:val="00FE322B"/>
    <w:rsid w:val="00FE3E2A"/>
    <w:rsid w:val="00FE6184"/>
    <w:rsid w:val="00FE6F69"/>
    <w:rsid w:val="00FE730C"/>
    <w:rsid w:val="00FF041C"/>
    <w:rsid w:val="00FF1487"/>
    <w:rsid w:val="00FF54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A4E7D3"/>
  <w15:chartTrackingRefBased/>
  <w15:docId w15:val="{1913C901-582E-474C-979B-5C38F735A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2DF"/>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0832D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832D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832D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832D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0832D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0832DF"/>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0832DF"/>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0832DF"/>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0832DF"/>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2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2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2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2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2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2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2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2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2DF"/>
    <w:rPr>
      <w:rFonts w:eastAsiaTheme="majorEastAsia" w:cstheme="majorBidi"/>
      <w:color w:val="272727" w:themeColor="text1" w:themeTint="D8"/>
    </w:rPr>
  </w:style>
  <w:style w:type="paragraph" w:styleId="Title">
    <w:name w:val="Title"/>
    <w:basedOn w:val="Normal"/>
    <w:next w:val="Normal"/>
    <w:link w:val="TitleChar"/>
    <w:uiPriority w:val="10"/>
    <w:qFormat/>
    <w:rsid w:val="000832D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832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2D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832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2DF"/>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0832DF"/>
    <w:rPr>
      <w:i/>
      <w:iCs/>
      <w:color w:val="404040" w:themeColor="text1" w:themeTint="BF"/>
    </w:rPr>
  </w:style>
  <w:style w:type="paragraph" w:styleId="ListParagraph">
    <w:name w:val="List Paragraph"/>
    <w:basedOn w:val="Normal"/>
    <w:uiPriority w:val="34"/>
    <w:qFormat/>
    <w:rsid w:val="000832DF"/>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0832DF"/>
    <w:rPr>
      <w:i/>
      <w:iCs/>
      <w:color w:val="0F4761" w:themeColor="accent1" w:themeShade="BF"/>
    </w:rPr>
  </w:style>
  <w:style w:type="paragraph" w:styleId="IntenseQuote">
    <w:name w:val="Intense Quote"/>
    <w:basedOn w:val="Normal"/>
    <w:next w:val="Normal"/>
    <w:link w:val="IntenseQuoteChar"/>
    <w:uiPriority w:val="30"/>
    <w:qFormat/>
    <w:rsid w:val="000832D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0832DF"/>
    <w:rPr>
      <w:i/>
      <w:iCs/>
      <w:color w:val="0F4761" w:themeColor="accent1" w:themeShade="BF"/>
    </w:rPr>
  </w:style>
  <w:style w:type="character" w:styleId="IntenseReference">
    <w:name w:val="Intense Reference"/>
    <w:basedOn w:val="DefaultParagraphFont"/>
    <w:uiPriority w:val="32"/>
    <w:qFormat/>
    <w:rsid w:val="000832D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4</Words>
  <Characters>2718</Characters>
  <Application>Microsoft Office Word</Application>
  <DocSecurity>0</DocSecurity>
  <Lines>453</Lines>
  <Paragraphs>333</Paragraphs>
  <ScaleCrop>false</ScaleCrop>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na Gasteiger</dc:creator>
  <cp:keywords/>
  <dc:description/>
  <cp:lastModifiedBy>Norina Gasteiger</cp:lastModifiedBy>
  <cp:revision>2</cp:revision>
  <dcterms:created xsi:type="dcterms:W3CDTF">2026-06-03T10:57:00Z</dcterms:created>
  <dcterms:modified xsi:type="dcterms:W3CDTF">2026-06-26T10:44:00Z</dcterms:modified>
</cp:coreProperties>
</file>